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1F7389" w14:textId="23543686" w:rsidR="009E6C60" w:rsidRPr="00087130" w:rsidRDefault="00087130" w:rsidP="00A8494D">
      <w:pPr>
        <w:spacing w:after="120"/>
        <w:rPr>
          <w:b/>
        </w:rPr>
      </w:pPr>
      <w:r>
        <w:rPr>
          <w:b/>
        </w:rPr>
        <w:t>Supplementary Materials</w:t>
      </w:r>
      <w:r w:rsidR="00A8494D" w:rsidRPr="00087130">
        <w:rPr>
          <w:b/>
        </w:rPr>
        <w:t xml:space="preserve"> 3</w:t>
      </w:r>
      <w:r w:rsidR="00D71903">
        <w:rPr>
          <w:b/>
        </w:rPr>
        <w:t>. Final Measurement Model: Parameter Estimates</w:t>
      </w:r>
    </w:p>
    <w:p w14:paraId="417690EE" w14:textId="27EA6DD6" w:rsidR="009F57DC" w:rsidRPr="00A8494D" w:rsidRDefault="00D53E82" w:rsidP="009F57DC">
      <w:pPr>
        <w:rPr>
          <w:i/>
        </w:rPr>
      </w:pPr>
      <w:r w:rsidRPr="00A8494D">
        <w:rPr>
          <w:i/>
        </w:rPr>
        <w:t>Table 3a</w:t>
      </w:r>
      <w:r w:rsidR="00440BED" w:rsidRPr="00A8494D">
        <w:rPr>
          <w:i/>
        </w:rPr>
        <w:t>.</w:t>
      </w:r>
      <w:r w:rsidR="00491B98" w:rsidRPr="00A8494D">
        <w:rPr>
          <w:i/>
        </w:rPr>
        <w:t xml:space="preserve"> Standardized Parameter Estimates for Partial Scalar Invariance for Age Groups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0"/>
        <w:gridCol w:w="1163"/>
        <w:gridCol w:w="1957"/>
        <w:gridCol w:w="2727"/>
      </w:tblGrid>
      <w:tr w:rsidR="009F57DC" w:rsidRPr="004D29C4" w14:paraId="5922B019" w14:textId="77777777" w:rsidTr="00A8494D">
        <w:trPr>
          <w:trHeight w:hRule="exact" w:val="312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0BC0" w14:textId="77777777" w:rsidR="00491B98" w:rsidRPr="004D29C4" w:rsidRDefault="00491B98" w:rsidP="009F57DC">
            <w:pPr>
              <w:tabs>
                <w:tab w:val="left" w:pos="2410"/>
              </w:tabs>
              <w:rPr>
                <w:b/>
                <w:bCs/>
                <w:color w:val="000000"/>
              </w:rPr>
            </w:pPr>
            <w:r w:rsidRPr="004D29C4">
              <w:rPr>
                <w:b/>
                <w:bCs/>
                <w:color w:val="000000"/>
              </w:rPr>
              <w:t>Parameters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CB8C" w14:textId="70E02452" w:rsidR="00491B98" w:rsidRPr="004D29C4" w:rsidRDefault="009E6C60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="00491B98" w:rsidRPr="004D29C4">
              <w:rPr>
                <w:color w:val="000000"/>
              </w:rPr>
              <w:t>Toddler</w:t>
            </w:r>
            <w:r w:rsidR="009F57DC">
              <w:rPr>
                <w:color w:val="000000"/>
              </w:rPr>
              <w:t>s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8B02" w14:textId="57F5593E" w:rsidR="00491B98" w:rsidRPr="004D29C4" w:rsidRDefault="002573E3" w:rsidP="000B03A6">
            <w:pPr>
              <w:tabs>
                <w:tab w:val="left" w:pos="2410"/>
              </w:tabs>
              <w:ind w:right="-109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 w:rsidR="000B03A6">
              <w:rPr>
                <w:color w:val="000000"/>
              </w:rPr>
              <w:t xml:space="preserve">   </w:t>
            </w:r>
            <w:r w:rsidR="00491B98" w:rsidRPr="004D29C4">
              <w:rPr>
                <w:color w:val="000000"/>
              </w:rPr>
              <w:t>Preschoolers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9AB4" w14:textId="063FC857" w:rsidR="00491B98" w:rsidRPr="004D29C4" w:rsidRDefault="000B03A6" w:rsidP="009F57DC">
            <w:pPr>
              <w:tabs>
                <w:tab w:val="left" w:pos="2410"/>
              </w:tabs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="002573E3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   </w:t>
            </w:r>
            <w:r w:rsidR="00491B98" w:rsidRPr="004D29C4">
              <w:rPr>
                <w:color w:val="000000"/>
              </w:rPr>
              <w:t>School-age</w:t>
            </w:r>
            <w:r w:rsidR="009F57DC">
              <w:rPr>
                <w:color w:val="000000"/>
              </w:rPr>
              <w:t xml:space="preserve"> children</w:t>
            </w:r>
          </w:p>
        </w:tc>
      </w:tr>
      <w:tr w:rsidR="009F57DC" w:rsidRPr="004D29C4" w14:paraId="33D82D16" w14:textId="77777777" w:rsidTr="00A8494D">
        <w:trPr>
          <w:trHeight w:hRule="exact" w:val="312"/>
        </w:trPr>
        <w:tc>
          <w:tcPr>
            <w:tcW w:w="2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9E94" w14:textId="342FEF4E" w:rsidR="00491B98" w:rsidRPr="004D29C4" w:rsidRDefault="00491B98" w:rsidP="009F57DC">
            <w:pPr>
              <w:tabs>
                <w:tab w:val="left" w:pos="2410"/>
              </w:tabs>
              <w:rPr>
                <w:b/>
                <w:bCs/>
                <w:color w:val="000000"/>
              </w:rPr>
            </w:pPr>
            <w:r w:rsidRPr="004D29C4">
              <w:rPr>
                <w:b/>
                <w:bCs/>
                <w:color w:val="000000"/>
              </w:rPr>
              <w:t>Factor Loadings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5208" w14:textId="77777777" w:rsidR="00491B98" w:rsidRPr="004D29C4" w:rsidRDefault="00491B98" w:rsidP="009F57DC">
            <w:pPr>
              <w:tabs>
                <w:tab w:val="left" w:pos="2410"/>
              </w:tabs>
              <w:rPr>
                <w:b/>
                <w:bCs/>
                <w:color w:val="000000"/>
              </w:rPr>
            </w:pP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D492" w14:textId="77777777" w:rsidR="00491B98" w:rsidRPr="004D29C4" w:rsidRDefault="00491B98" w:rsidP="009F57DC">
            <w:pPr>
              <w:tabs>
                <w:tab w:val="left" w:pos="2410"/>
              </w:tabs>
            </w:pPr>
          </w:p>
        </w:tc>
        <w:tc>
          <w:tcPr>
            <w:tcW w:w="27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D2CF" w14:textId="77777777" w:rsidR="00491B98" w:rsidRPr="004D29C4" w:rsidRDefault="00491B98" w:rsidP="009F57DC">
            <w:pPr>
              <w:tabs>
                <w:tab w:val="left" w:pos="2410"/>
              </w:tabs>
            </w:pPr>
          </w:p>
        </w:tc>
      </w:tr>
      <w:tr w:rsidR="009F57DC" w:rsidRPr="004D29C4" w14:paraId="4EFB6836" w14:textId="77777777" w:rsidTr="00A8494D">
        <w:trPr>
          <w:trHeight w:hRule="exact" w:val="312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7466F53" w14:textId="2A657C3D" w:rsidR="00491B98" w:rsidRPr="004D29C4" w:rsidRDefault="00491B98" w:rsidP="009F57DC">
            <w:pPr>
              <w:tabs>
                <w:tab w:val="left" w:pos="2410"/>
              </w:tabs>
              <w:rPr>
                <w:b/>
                <w:bCs/>
                <w:color w:val="000000"/>
              </w:rPr>
            </w:pPr>
            <w:r w:rsidRPr="004D29C4">
              <w:rPr>
                <w:b/>
                <w:bCs/>
                <w:color w:val="000000"/>
              </w:rPr>
              <w:t xml:space="preserve">FRU 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4297DD2" w14:textId="77777777" w:rsidR="00491B98" w:rsidRPr="004D29C4" w:rsidRDefault="00491B98" w:rsidP="009F57DC">
            <w:pPr>
              <w:tabs>
                <w:tab w:val="left" w:pos="2410"/>
              </w:tabs>
              <w:rPr>
                <w:b/>
                <w:bCs/>
                <w:color w:val="000000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36CCC3BF" w14:textId="77777777" w:rsidR="00491B98" w:rsidRPr="004D29C4" w:rsidRDefault="00491B98" w:rsidP="009F57DC">
            <w:pPr>
              <w:tabs>
                <w:tab w:val="left" w:pos="2410"/>
              </w:tabs>
            </w:pP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687E43C9" w14:textId="77777777" w:rsidR="00491B98" w:rsidRPr="004D29C4" w:rsidRDefault="00491B98" w:rsidP="009F57DC">
            <w:pPr>
              <w:tabs>
                <w:tab w:val="left" w:pos="2410"/>
              </w:tabs>
            </w:pPr>
          </w:p>
        </w:tc>
      </w:tr>
      <w:tr w:rsidR="009F57DC" w:rsidRPr="004D29C4" w14:paraId="18056446" w14:textId="77777777" w:rsidTr="00A8494D">
        <w:trPr>
          <w:trHeight w:hRule="exact" w:val="312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DD9B291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FRU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3A41B13" w14:textId="746BC9A8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77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09AF7CCD" w14:textId="7BD84FC6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79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2C53703B" w14:textId="50739F7D" w:rsidR="00491B98" w:rsidRPr="004D29C4" w:rsidRDefault="000B03A6" w:rsidP="009F57DC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</w:tr>
      <w:tr w:rsidR="009F57DC" w:rsidRPr="004D29C4" w14:paraId="4154DF24" w14:textId="77777777" w:rsidTr="00A8494D">
        <w:trPr>
          <w:trHeight w:hRule="exact" w:val="312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1E486EE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FRU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7192676" w14:textId="6624262B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65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7AE55A13" w14:textId="34795ADD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69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4BBD899B" w14:textId="7EBA53D3" w:rsidR="00491B98" w:rsidRPr="004D29C4" w:rsidRDefault="00491B98" w:rsidP="009F57DC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73</w:t>
            </w:r>
          </w:p>
        </w:tc>
      </w:tr>
      <w:tr w:rsidR="009F57DC" w:rsidRPr="004D29C4" w14:paraId="74731775" w14:textId="77777777" w:rsidTr="00A8494D">
        <w:trPr>
          <w:trHeight w:hRule="exact" w:val="312"/>
        </w:trPr>
        <w:tc>
          <w:tcPr>
            <w:tcW w:w="28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014E21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FRU3</w:t>
            </w:r>
          </w:p>
        </w:tc>
        <w:tc>
          <w:tcPr>
            <w:tcW w:w="116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D1F30F6" w14:textId="1D2379E9" w:rsidR="00491B98" w:rsidRPr="004D29C4" w:rsidRDefault="000B03A6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19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A639A4" w14:textId="20185D21" w:rsidR="00491B98" w:rsidRPr="004D29C4" w:rsidRDefault="000B03A6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27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FE0E2F" w14:textId="63FCFF3A" w:rsidR="00491B98" w:rsidRPr="004D29C4" w:rsidRDefault="00491B98" w:rsidP="009F57DC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6</w:t>
            </w:r>
            <w:r w:rsidR="000B03A6">
              <w:rPr>
                <w:color w:val="000000"/>
              </w:rPr>
              <w:t>3</w:t>
            </w:r>
          </w:p>
        </w:tc>
      </w:tr>
      <w:tr w:rsidR="009F57DC" w:rsidRPr="004D29C4" w14:paraId="42E26516" w14:textId="77777777" w:rsidTr="00A8494D">
        <w:trPr>
          <w:trHeight w:hRule="exact" w:val="312"/>
        </w:trPr>
        <w:tc>
          <w:tcPr>
            <w:tcW w:w="2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57E367" w14:textId="6FD5F539" w:rsidR="00491B98" w:rsidRPr="004D29C4" w:rsidRDefault="00491B98" w:rsidP="009F57DC">
            <w:pPr>
              <w:tabs>
                <w:tab w:val="left" w:pos="2410"/>
              </w:tabs>
              <w:rPr>
                <w:b/>
                <w:bCs/>
                <w:color w:val="000000"/>
              </w:rPr>
            </w:pPr>
            <w:r w:rsidRPr="004D29C4">
              <w:rPr>
                <w:b/>
                <w:bCs/>
                <w:color w:val="000000"/>
              </w:rPr>
              <w:t xml:space="preserve">INH 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BBE905" w14:textId="77777777" w:rsidR="00491B98" w:rsidRPr="004D29C4" w:rsidRDefault="00491B98" w:rsidP="009F57DC">
            <w:pPr>
              <w:tabs>
                <w:tab w:val="left" w:pos="2410"/>
              </w:tabs>
              <w:rPr>
                <w:b/>
                <w:bCs/>
                <w:color w:val="000000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E72F5F" w14:textId="77777777" w:rsidR="00491B98" w:rsidRPr="004D29C4" w:rsidRDefault="00491B98" w:rsidP="009F57DC">
            <w:pPr>
              <w:tabs>
                <w:tab w:val="left" w:pos="2410"/>
              </w:tabs>
            </w:pPr>
          </w:p>
        </w:tc>
        <w:tc>
          <w:tcPr>
            <w:tcW w:w="27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111F17" w14:textId="77777777" w:rsidR="00491B98" w:rsidRPr="004D29C4" w:rsidRDefault="00491B98" w:rsidP="009F57DC">
            <w:pPr>
              <w:tabs>
                <w:tab w:val="left" w:pos="2410"/>
              </w:tabs>
              <w:jc w:val="center"/>
            </w:pPr>
          </w:p>
        </w:tc>
      </w:tr>
      <w:tr w:rsidR="009F57DC" w:rsidRPr="004D29C4" w14:paraId="37B7036C" w14:textId="77777777" w:rsidTr="00A8494D">
        <w:trPr>
          <w:trHeight w:hRule="exact" w:val="312"/>
        </w:trPr>
        <w:tc>
          <w:tcPr>
            <w:tcW w:w="2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4CCB86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INH1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288595" w14:textId="4D2EC88D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68</w:t>
            </w:r>
          </w:p>
        </w:tc>
        <w:tc>
          <w:tcPr>
            <w:tcW w:w="19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997DEC" w14:textId="1F2CE212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71</w:t>
            </w:r>
          </w:p>
        </w:tc>
        <w:tc>
          <w:tcPr>
            <w:tcW w:w="27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809A94" w14:textId="75AEB88A" w:rsidR="00491B98" w:rsidRPr="004D29C4" w:rsidRDefault="000B03A6" w:rsidP="009F57DC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</w:tr>
      <w:tr w:rsidR="009F57DC" w:rsidRPr="004D29C4" w14:paraId="632F928A" w14:textId="77777777" w:rsidTr="00A8494D">
        <w:trPr>
          <w:trHeight w:hRule="exact" w:val="312"/>
        </w:trPr>
        <w:tc>
          <w:tcPr>
            <w:tcW w:w="2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100B" w14:textId="77777777" w:rsidR="00491B98" w:rsidRPr="004D29C4" w:rsidRDefault="00491B98" w:rsidP="00D80E19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INH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2640" w14:textId="16D0AFA7" w:rsidR="00491B98" w:rsidRPr="004D29C4" w:rsidRDefault="00491B98" w:rsidP="00D80E19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5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3E32" w14:textId="17E98CFB" w:rsidR="00491B98" w:rsidRPr="004D29C4" w:rsidRDefault="00491B98" w:rsidP="00D80E19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55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BF95" w14:textId="4AEA734E" w:rsidR="00491B98" w:rsidRPr="004D29C4" w:rsidRDefault="00491B98" w:rsidP="00D80E19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54</w:t>
            </w:r>
          </w:p>
        </w:tc>
      </w:tr>
      <w:tr w:rsidR="009F57DC" w:rsidRPr="004D29C4" w14:paraId="0FCEC7A3" w14:textId="77777777" w:rsidTr="00A8494D">
        <w:trPr>
          <w:trHeight w:hRule="exact" w:val="312"/>
        </w:trPr>
        <w:tc>
          <w:tcPr>
            <w:tcW w:w="2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15A90D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INH3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03274B" w14:textId="5EEF58C2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94</w:t>
            </w:r>
          </w:p>
        </w:tc>
        <w:tc>
          <w:tcPr>
            <w:tcW w:w="19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0764B4" w14:textId="75D234C0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97</w:t>
            </w:r>
          </w:p>
        </w:tc>
        <w:tc>
          <w:tcPr>
            <w:tcW w:w="27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AF1BEB" w14:textId="6F25E1AA" w:rsidR="00491B98" w:rsidRPr="004D29C4" w:rsidRDefault="000B03A6" w:rsidP="009F57DC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</w:tr>
      <w:tr w:rsidR="009F57DC" w:rsidRPr="004D29C4" w14:paraId="443775AF" w14:textId="77777777" w:rsidTr="00A8494D">
        <w:trPr>
          <w:trHeight w:hRule="exact" w:val="312"/>
        </w:trPr>
        <w:tc>
          <w:tcPr>
            <w:tcW w:w="2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CD73B6" w14:textId="3035AB3E" w:rsidR="00491B98" w:rsidRPr="004D29C4" w:rsidRDefault="00491B98" w:rsidP="009F57DC">
            <w:pPr>
              <w:tabs>
                <w:tab w:val="left" w:pos="2410"/>
              </w:tabs>
              <w:rPr>
                <w:b/>
                <w:bCs/>
                <w:color w:val="000000"/>
              </w:rPr>
            </w:pPr>
            <w:r w:rsidRPr="004D29C4">
              <w:rPr>
                <w:b/>
                <w:bCs/>
                <w:color w:val="000000"/>
              </w:rPr>
              <w:t xml:space="preserve">ATT 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DCC923" w14:textId="77777777" w:rsidR="00491B98" w:rsidRPr="004D29C4" w:rsidRDefault="00491B98" w:rsidP="009F57DC">
            <w:pPr>
              <w:tabs>
                <w:tab w:val="left" w:pos="2410"/>
              </w:tabs>
              <w:rPr>
                <w:b/>
                <w:bCs/>
                <w:color w:val="000000"/>
              </w:rPr>
            </w:pPr>
          </w:p>
        </w:tc>
        <w:tc>
          <w:tcPr>
            <w:tcW w:w="19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1D0A25" w14:textId="77777777" w:rsidR="00491B98" w:rsidRPr="004D29C4" w:rsidRDefault="00491B98" w:rsidP="009F57DC">
            <w:pPr>
              <w:tabs>
                <w:tab w:val="left" w:pos="2410"/>
              </w:tabs>
            </w:pPr>
          </w:p>
        </w:tc>
        <w:tc>
          <w:tcPr>
            <w:tcW w:w="27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1B23C0" w14:textId="77777777" w:rsidR="00491B98" w:rsidRPr="004D29C4" w:rsidRDefault="00491B98" w:rsidP="009F57DC">
            <w:pPr>
              <w:tabs>
                <w:tab w:val="left" w:pos="2410"/>
              </w:tabs>
              <w:jc w:val="center"/>
            </w:pPr>
          </w:p>
        </w:tc>
      </w:tr>
      <w:tr w:rsidR="009F57DC" w:rsidRPr="004D29C4" w14:paraId="44D827B5" w14:textId="77777777" w:rsidTr="00A8494D">
        <w:trPr>
          <w:trHeight w:hRule="exact" w:val="312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EAA9B02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ATT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2096CCD" w14:textId="06636210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7</w:t>
            </w:r>
            <w:r w:rsidR="000B03A6">
              <w:rPr>
                <w:color w:val="000000"/>
              </w:rPr>
              <w:t>3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0E9FBC7B" w14:textId="4020B073" w:rsidR="00491B98" w:rsidRPr="004D29C4" w:rsidRDefault="000B03A6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210E8384" w14:textId="411E08D7" w:rsidR="00491B98" w:rsidRPr="004D29C4" w:rsidRDefault="00491B98" w:rsidP="009F57DC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71</w:t>
            </w:r>
          </w:p>
        </w:tc>
      </w:tr>
      <w:tr w:rsidR="009F57DC" w:rsidRPr="004D29C4" w14:paraId="0D240659" w14:textId="77777777" w:rsidTr="00A8494D">
        <w:trPr>
          <w:trHeight w:hRule="exact" w:val="312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37832E8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ATT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545B431" w14:textId="27324068" w:rsidR="00491B98" w:rsidRPr="004D29C4" w:rsidRDefault="000B03A6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7E1E8155" w14:textId="5A2AA535" w:rsidR="00491B98" w:rsidRPr="004D29C4" w:rsidRDefault="000B03A6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7354894B" w14:textId="3110C144" w:rsidR="00491B98" w:rsidRPr="004D29C4" w:rsidRDefault="00491B98" w:rsidP="009F57DC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65</w:t>
            </w:r>
          </w:p>
        </w:tc>
      </w:tr>
      <w:tr w:rsidR="009F57DC" w:rsidRPr="004D29C4" w14:paraId="120F1BFA" w14:textId="77777777" w:rsidTr="00A8494D">
        <w:trPr>
          <w:trHeight w:hRule="exact" w:val="312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A1440CD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ATT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606C25A" w14:textId="69CD4635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6</w:t>
            </w:r>
            <w:r w:rsidR="000B03A6">
              <w:rPr>
                <w:color w:val="000000"/>
              </w:rPr>
              <w:t>9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3C5AD448" w14:textId="030B527F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67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038EA2FB" w14:textId="6468938C" w:rsidR="00491B98" w:rsidRPr="004D29C4" w:rsidRDefault="00491B98" w:rsidP="009F57DC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68</w:t>
            </w:r>
          </w:p>
        </w:tc>
      </w:tr>
      <w:tr w:rsidR="009F57DC" w:rsidRPr="004D29C4" w14:paraId="324D55CD" w14:textId="77777777" w:rsidTr="00A8494D">
        <w:trPr>
          <w:trHeight w:hRule="exact" w:val="312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8B10069" w14:textId="77777777" w:rsidR="00491B98" w:rsidRPr="004D29C4" w:rsidRDefault="00491B98" w:rsidP="009F57DC">
            <w:pPr>
              <w:tabs>
                <w:tab w:val="left" w:pos="2410"/>
              </w:tabs>
              <w:rPr>
                <w:b/>
                <w:bCs/>
                <w:color w:val="000000"/>
              </w:rPr>
            </w:pPr>
            <w:proofErr w:type="spellStart"/>
            <w:r w:rsidRPr="004D29C4">
              <w:rPr>
                <w:b/>
                <w:bCs/>
                <w:color w:val="000000"/>
              </w:rPr>
              <w:t>Covariances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969BDFE" w14:textId="77777777" w:rsidR="00491B98" w:rsidRPr="004D29C4" w:rsidRDefault="00491B98" w:rsidP="009F57DC">
            <w:pPr>
              <w:tabs>
                <w:tab w:val="left" w:pos="2410"/>
              </w:tabs>
              <w:rPr>
                <w:b/>
                <w:bCs/>
                <w:color w:val="000000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18AAB129" w14:textId="77777777" w:rsidR="00491B98" w:rsidRPr="004D29C4" w:rsidRDefault="00491B98" w:rsidP="009F57DC">
            <w:pPr>
              <w:tabs>
                <w:tab w:val="left" w:pos="2410"/>
              </w:tabs>
            </w:pP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675B3D58" w14:textId="77777777" w:rsidR="00491B98" w:rsidRPr="004D29C4" w:rsidRDefault="00491B98" w:rsidP="009F57DC">
            <w:pPr>
              <w:tabs>
                <w:tab w:val="left" w:pos="2410"/>
              </w:tabs>
              <w:jc w:val="center"/>
            </w:pPr>
          </w:p>
        </w:tc>
      </w:tr>
      <w:tr w:rsidR="009F57DC" w:rsidRPr="004D29C4" w14:paraId="4A64EFD2" w14:textId="77777777" w:rsidTr="00A8494D">
        <w:trPr>
          <w:trHeight w:hRule="exact" w:val="312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5BE16479" w14:textId="49675DE3" w:rsidR="00491B98" w:rsidRPr="004D29C4" w:rsidRDefault="004D29C4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FRU ~</w:t>
            </w:r>
            <w:r w:rsidR="00491B98" w:rsidRPr="004D29C4">
              <w:rPr>
                <w:color w:val="000000"/>
              </w:rPr>
              <w:t>INH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0D86F57" w14:textId="77777777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3A344056" w14:textId="77777777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0194F418" w14:textId="77777777" w:rsidR="00491B98" w:rsidRPr="004D29C4" w:rsidRDefault="00491B98" w:rsidP="009F57DC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</w:t>
            </w:r>
          </w:p>
        </w:tc>
      </w:tr>
      <w:tr w:rsidR="009F57DC" w:rsidRPr="004D29C4" w14:paraId="5FCBABC8" w14:textId="77777777" w:rsidTr="00A8494D">
        <w:trPr>
          <w:trHeight w:hRule="exact" w:val="312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D51207C" w14:textId="47C40BE6" w:rsidR="00491B98" w:rsidRPr="004D29C4" w:rsidRDefault="004D29C4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INH ~</w:t>
            </w:r>
            <w:r w:rsidR="00491B98" w:rsidRPr="004D29C4">
              <w:rPr>
                <w:color w:val="000000"/>
              </w:rPr>
              <w:t>ATT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C580824" w14:textId="77777777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683D37C6" w14:textId="77777777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0F9199F3" w14:textId="77777777" w:rsidR="00491B98" w:rsidRPr="004D29C4" w:rsidRDefault="00491B98" w:rsidP="009F57DC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</w:t>
            </w:r>
          </w:p>
        </w:tc>
      </w:tr>
      <w:tr w:rsidR="009F57DC" w:rsidRPr="004D29C4" w14:paraId="573DF660" w14:textId="77777777" w:rsidTr="00A8494D">
        <w:trPr>
          <w:trHeight w:hRule="exact" w:val="312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38A13D1" w14:textId="4E2CA408" w:rsidR="00491B98" w:rsidRPr="004D29C4" w:rsidRDefault="004D29C4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FRU ~</w:t>
            </w:r>
            <w:r w:rsidR="00491B98" w:rsidRPr="004D29C4">
              <w:rPr>
                <w:color w:val="000000"/>
              </w:rPr>
              <w:t>ATT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326EB95" w14:textId="59E63DAD" w:rsidR="00491B98" w:rsidRPr="004D29C4" w:rsidRDefault="000B03A6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>
              <w:rPr>
                <w:color w:val="000000"/>
              </w:rPr>
              <w:t>-0.50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07285E84" w14:textId="4D1E87AA" w:rsidR="00491B98" w:rsidRPr="004D29C4" w:rsidRDefault="000B03A6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>
              <w:rPr>
                <w:color w:val="000000"/>
              </w:rPr>
              <w:t>-0.39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32BEA7F3" w14:textId="27475622" w:rsidR="00491B98" w:rsidRPr="004D29C4" w:rsidRDefault="00491B98" w:rsidP="009F57DC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-0.36</w:t>
            </w:r>
          </w:p>
        </w:tc>
      </w:tr>
      <w:tr w:rsidR="009F57DC" w:rsidRPr="004D29C4" w14:paraId="2690E029" w14:textId="77777777" w:rsidTr="00A8494D">
        <w:trPr>
          <w:trHeight w:hRule="exact" w:val="312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7F219B0C" w14:textId="77777777" w:rsidR="00491B98" w:rsidRPr="004D29C4" w:rsidRDefault="00491B98" w:rsidP="009F57DC">
            <w:pPr>
              <w:tabs>
                <w:tab w:val="left" w:pos="2410"/>
              </w:tabs>
              <w:rPr>
                <w:b/>
                <w:bCs/>
                <w:color w:val="000000"/>
              </w:rPr>
            </w:pPr>
            <w:r w:rsidRPr="004D29C4">
              <w:rPr>
                <w:b/>
                <w:bCs/>
                <w:color w:val="000000"/>
              </w:rPr>
              <w:t>Intercept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7461F88" w14:textId="77777777" w:rsidR="00491B98" w:rsidRPr="004D29C4" w:rsidRDefault="00491B98" w:rsidP="009F57DC">
            <w:pPr>
              <w:tabs>
                <w:tab w:val="left" w:pos="2410"/>
              </w:tabs>
              <w:rPr>
                <w:b/>
                <w:bCs/>
                <w:color w:val="000000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68348E21" w14:textId="77777777" w:rsidR="00491B98" w:rsidRPr="004D29C4" w:rsidRDefault="00491B98" w:rsidP="009F57DC">
            <w:pPr>
              <w:tabs>
                <w:tab w:val="left" w:pos="2410"/>
              </w:tabs>
            </w:pP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433D6D24" w14:textId="77777777" w:rsidR="00491B98" w:rsidRPr="004D29C4" w:rsidRDefault="00491B98" w:rsidP="009F57DC">
            <w:pPr>
              <w:tabs>
                <w:tab w:val="left" w:pos="2410"/>
              </w:tabs>
              <w:jc w:val="center"/>
            </w:pPr>
          </w:p>
        </w:tc>
      </w:tr>
      <w:tr w:rsidR="009F57DC" w:rsidRPr="004D29C4" w14:paraId="78AF2D45" w14:textId="77777777" w:rsidTr="00A8494D">
        <w:trPr>
          <w:trHeight w:hRule="exact" w:val="312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EF455D2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FRU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E8D135C" w14:textId="76C013DD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72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252C817F" w14:textId="1D1ACB8F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51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3770AD25" w14:textId="66A05C35" w:rsidR="00491B98" w:rsidRPr="004D29C4" w:rsidRDefault="00491B98" w:rsidP="009F57DC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2.1</w:t>
            </w:r>
            <w:r w:rsidR="000B03A6">
              <w:rPr>
                <w:color w:val="000000"/>
              </w:rPr>
              <w:t>3</w:t>
            </w:r>
          </w:p>
        </w:tc>
      </w:tr>
      <w:tr w:rsidR="009F57DC" w:rsidRPr="004D29C4" w14:paraId="252AE3FF" w14:textId="77777777" w:rsidTr="00A8494D">
        <w:trPr>
          <w:trHeight w:hRule="exact" w:val="312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73689F2F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FRU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FAFB64E" w14:textId="41C70A5C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49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62F174EC" w14:textId="27FFFCF9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57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641F707A" w14:textId="30FE4B2D" w:rsidR="00491B98" w:rsidRPr="004D29C4" w:rsidRDefault="00491B98" w:rsidP="009F57DC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2.49</w:t>
            </w:r>
          </w:p>
        </w:tc>
      </w:tr>
      <w:tr w:rsidR="009F57DC" w:rsidRPr="004D29C4" w14:paraId="368D3E96" w14:textId="77777777" w:rsidTr="00A8494D">
        <w:trPr>
          <w:trHeight w:hRule="exact" w:val="312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797961C9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FRU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0A9460B" w14:textId="53C15C38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5</w:t>
            </w:r>
            <w:r w:rsidR="000B03A6">
              <w:rPr>
                <w:color w:val="000000"/>
              </w:rPr>
              <w:t>3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38F0EEBC" w14:textId="03EC22FD" w:rsidR="00491B98" w:rsidRPr="004D29C4" w:rsidRDefault="000B03A6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>
              <w:rPr>
                <w:color w:val="000000"/>
              </w:rPr>
              <w:t>2.53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0E037ADE" w14:textId="214C01D9" w:rsidR="00491B98" w:rsidRPr="004D29C4" w:rsidRDefault="000B03A6" w:rsidP="009F57DC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.37</w:t>
            </w:r>
          </w:p>
        </w:tc>
      </w:tr>
      <w:tr w:rsidR="009F57DC" w:rsidRPr="004D29C4" w14:paraId="14D4D50A" w14:textId="77777777" w:rsidTr="00A8494D">
        <w:trPr>
          <w:trHeight w:hRule="exact" w:val="312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3A6D336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INH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201ACD7" w14:textId="71345561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0</w:t>
            </w:r>
            <w:r w:rsidR="000B03A6">
              <w:rPr>
                <w:color w:val="000000"/>
              </w:rPr>
              <w:t>4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65506EFF" w14:textId="1506EA47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01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59BF23FF" w14:textId="7BEF966E" w:rsidR="00491B98" w:rsidRPr="004D29C4" w:rsidRDefault="00491B98" w:rsidP="009F57DC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2.01</w:t>
            </w:r>
          </w:p>
        </w:tc>
      </w:tr>
      <w:tr w:rsidR="009F57DC" w:rsidRPr="004D29C4" w14:paraId="281266F7" w14:textId="77777777" w:rsidTr="00A8494D">
        <w:trPr>
          <w:trHeight w:hRule="exact" w:val="312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43FDAD96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INH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5F91BDF" w14:textId="7FBC6BDC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04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70AF25AE" w14:textId="45565945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1.87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0A45852B" w14:textId="57CB6EF1" w:rsidR="00491B98" w:rsidRPr="004D29C4" w:rsidRDefault="00491B98" w:rsidP="009F57DC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65</w:t>
            </w:r>
          </w:p>
        </w:tc>
      </w:tr>
      <w:tr w:rsidR="009F57DC" w:rsidRPr="004D29C4" w14:paraId="027ADB21" w14:textId="77777777" w:rsidTr="00A8494D">
        <w:trPr>
          <w:trHeight w:hRule="exact" w:val="312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504C8E0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INH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39B2D98" w14:textId="2A603F63" w:rsidR="00491B98" w:rsidRPr="004D29C4" w:rsidRDefault="000B03A6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>
              <w:rPr>
                <w:color w:val="000000"/>
              </w:rPr>
              <w:t>1.85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7330C920" w14:textId="7679E1F2" w:rsidR="00491B98" w:rsidRPr="004D29C4" w:rsidRDefault="000B03A6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>
              <w:rPr>
                <w:color w:val="000000"/>
              </w:rPr>
              <w:t>1.80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31A0D792" w14:textId="326BE6A6" w:rsidR="00491B98" w:rsidRPr="004D29C4" w:rsidRDefault="00491B98" w:rsidP="009F57DC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83</w:t>
            </w:r>
          </w:p>
        </w:tc>
      </w:tr>
      <w:tr w:rsidR="009F57DC" w:rsidRPr="004D29C4" w14:paraId="687A7A30" w14:textId="77777777" w:rsidTr="00A8494D">
        <w:trPr>
          <w:trHeight w:hRule="exact" w:val="312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E35215C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ATT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74D8BE3" w14:textId="496C9221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65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14FC3632" w14:textId="76A5AFDA" w:rsidR="00491B98" w:rsidRPr="004D29C4" w:rsidRDefault="000B03A6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>
              <w:rPr>
                <w:color w:val="000000"/>
              </w:rPr>
              <w:t>2.55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2AB7CE84" w14:textId="707C32A3" w:rsidR="00491B98" w:rsidRPr="004D29C4" w:rsidRDefault="00491B98" w:rsidP="009F57DC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2.42</w:t>
            </w:r>
          </w:p>
        </w:tc>
      </w:tr>
      <w:tr w:rsidR="009F57DC" w:rsidRPr="004D29C4" w14:paraId="0A784CF3" w14:textId="77777777" w:rsidTr="00A8494D">
        <w:trPr>
          <w:trHeight w:hRule="exact" w:val="312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DAE7448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ATT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8AFB6C2" w14:textId="221837CD" w:rsidR="00491B98" w:rsidRPr="004D29C4" w:rsidRDefault="000B03A6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>
              <w:rPr>
                <w:color w:val="000000"/>
              </w:rPr>
              <w:t>2.71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3803310E" w14:textId="7BA39A9B" w:rsidR="00491B98" w:rsidRPr="004D29C4" w:rsidRDefault="000B03A6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>
              <w:rPr>
                <w:color w:val="000000"/>
              </w:rPr>
              <w:t>2.68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6D7DB43C" w14:textId="20EB8200" w:rsidR="00491B98" w:rsidRPr="004D29C4" w:rsidRDefault="000B03A6" w:rsidP="009F57DC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.53</w:t>
            </w:r>
          </w:p>
        </w:tc>
      </w:tr>
      <w:tr w:rsidR="009F57DC" w:rsidRPr="004D29C4" w14:paraId="27C8F889" w14:textId="77777777" w:rsidTr="00A8494D">
        <w:trPr>
          <w:trHeight w:hRule="exact" w:val="312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442CB02A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ATT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16F0358" w14:textId="1621788F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45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1ADFF068" w14:textId="79836A76" w:rsidR="00491B98" w:rsidRPr="004D29C4" w:rsidRDefault="000B03A6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>
              <w:rPr>
                <w:color w:val="000000"/>
              </w:rPr>
              <w:t>2.59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1C168A6B" w14:textId="05E70EE6" w:rsidR="00491B98" w:rsidRPr="004D29C4" w:rsidRDefault="00491B98" w:rsidP="009F57DC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2.65</w:t>
            </w:r>
          </w:p>
        </w:tc>
      </w:tr>
      <w:tr w:rsidR="009F57DC" w:rsidRPr="004D29C4" w14:paraId="5C9A060E" w14:textId="77777777" w:rsidTr="00A8494D">
        <w:trPr>
          <w:trHeight w:hRule="exact" w:val="312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72D26096" w14:textId="77777777" w:rsidR="00491B98" w:rsidRPr="004D29C4" w:rsidRDefault="00491B98" w:rsidP="009F57DC">
            <w:pPr>
              <w:tabs>
                <w:tab w:val="left" w:pos="2410"/>
              </w:tabs>
              <w:rPr>
                <w:b/>
                <w:bCs/>
                <w:color w:val="000000"/>
              </w:rPr>
            </w:pPr>
            <w:r w:rsidRPr="004D29C4">
              <w:rPr>
                <w:b/>
                <w:bCs/>
                <w:color w:val="000000"/>
              </w:rPr>
              <w:t>Residual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BD0553A" w14:textId="77777777" w:rsidR="00491B98" w:rsidRPr="004D29C4" w:rsidRDefault="00491B98" w:rsidP="009F57DC">
            <w:pPr>
              <w:tabs>
                <w:tab w:val="left" w:pos="2410"/>
              </w:tabs>
              <w:rPr>
                <w:b/>
                <w:bCs/>
                <w:color w:val="000000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526259ED" w14:textId="77777777" w:rsidR="00491B98" w:rsidRPr="004D29C4" w:rsidRDefault="00491B98" w:rsidP="009F57DC">
            <w:pPr>
              <w:tabs>
                <w:tab w:val="left" w:pos="2410"/>
              </w:tabs>
            </w:pP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2220BA5B" w14:textId="77777777" w:rsidR="00491B98" w:rsidRPr="004D29C4" w:rsidRDefault="00491B98" w:rsidP="009F57DC">
            <w:pPr>
              <w:tabs>
                <w:tab w:val="left" w:pos="2410"/>
              </w:tabs>
              <w:jc w:val="center"/>
            </w:pPr>
          </w:p>
        </w:tc>
      </w:tr>
      <w:tr w:rsidR="009F57DC" w:rsidRPr="004D29C4" w14:paraId="621DD0F9" w14:textId="77777777" w:rsidTr="00A8494D">
        <w:trPr>
          <w:trHeight w:hRule="exact" w:val="312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BE72E7D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FRU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EEF3E5D" w14:textId="0FB8E96C" w:rsidR="00491B98" w:rsidRPr="004D29C4" w:rsidRDefault="000B03A6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0B383E2B" w14:textId="43DF7BDF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37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07B5BCEF" w14:textId="6F9FF738" w:rsidR="00491B98" w:rsidRPr="004D29C4" w:rsidRDefault="00491B98" w:rsidP="009F57DC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36</w:t>
            </w:r>
          </w:p>
        </w:tc>
      </w:tr>
      <w:tr w:rsidR="009F57DC" w:rsidRPr="004D29C4" w14:paraId="44DCB273" w14:textId="77777777" w:rsidTr="00A8494D">
        <w:trPr>
          <w:trHeight w:hRule="exact" w:val="312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CE6CA7B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FRU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CF2AB59" w14:textId="66DC1E0C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57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74A446ED" w14:textId="0DD35F2C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5</w:t>
            </w:r>
            <w:r w:rsidR="000B03A6">
              <w:rPr>
                <w:color w:val="000000"/>
              </w:rPr>
              <w:t>2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5D41EAE1" w14:textId="2F771CBD" w:rsidR="00491B98" w:rsidRPr="004D29C4" w:rsidRDefault="000B03A6" w:rsidP="009F57DC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</w:tr>
      <w:tr w:rsidR="009F57DC" w:rsidRPr="004D29C4" w14:paraId="011CF27A" w14:textId="77777777" w:rsidTr="00A8494D">
        <w:trPr>
          <w:trHeight w:hRule="exact" w:val="312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1B6B127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FRU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8B71B08" w14:textId="07964116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64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6394D107" w14:textId="2A4BB096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62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5F23F28D" w14:textId="08572864" w:rsidR="00491B98" w:rsidRPr="004D29C4" w:rsidRDefault="00491B98" w:rsidP="009F57DC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6</w:t>
            </w:r>
            <w:r w:rsidR="000B03A6">
              <w:rPr>
                <w:color w:val="000000"/>
              </w:rPr>
              <w:t>1</w:t>
            </w:r>
          </w:p>
        </w:tc>
      </w:tr>
      <w:tr w:rsidR="009F57DC" w:rsidRPr="004D29C4" w14:paraId="65C9D657" w14:textId="77777777" w:rsidTr="00A8494D">
        <w:trPr>
          <w:trHeight w:hRule="exact" w:val="312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4E8EF156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INH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CCD40DD" w14:textId="3DF25970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5</w:t>
            </w:r>
            <w:r w:rsidR="000B03A6">
              <w:rPr>
                <w:color w:val="000000"/>
              </w:rPr>
              <w:t>4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493E54AC" w14:textId="155DE911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49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77432405" w14:textId="4EC300AD" w:rsidR="00491B98" w:rsidRPr="004D29C4" w:rsidRDefault="00491B98" w:rsidP="009F57DC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53</w:t>
            </w:r>
          </w:p>
        </w:tc>
      </w:tr>
      <w:tr w:rsidR="009F57DC" w:rsidRPr="004D29C4" w14:paraId="02F2B27A" w14:textId="77777777" w:rsidTr="00A8494D">
        <w:trPr>
          <w:trHeight w:hRule="exact" w:val="312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B30B1A2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INH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61B4826" w14:textId="1615F0D6" w:rsidR="00491B98" w:rsidRPr="004D29C4" w:rsidRDefault="000B03A6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3FABD1C4" w14:textId="4C65A108" w:rsidR="00491B98" w:rsidRPr="004D29C4" w:rsidRDefault="000B03A6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3D9B1EA0" w14:textId="476B99CE" w:rsidR="00491B98" w:rsidRPr="004D29C4" w:rsidRDefault="000B03A6" w:rsidP="009F57DC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</w:tr>
      <w:tr w:rsidR="009F57DC" w:rsidRPr="004D29C4" w14:paraId="6C045C76" w14:textId="77777777" w:rsidTr="00A8494D">
        <w:trPr>
          <w:trHeight w:hRule="exact" w:val="312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3B59756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INH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87B8DBE" w14:textId="05F86163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11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16F99827" w14:textId="75B34D4E" w:rsidR="00491B98" w:rsidRPr="004D29C4" w:rsidRDefault="000B03A6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004ED9C0" w14:textId="17AAE09A" w:rsidR="00491B98" w:rsidRPr="004D29C4" w:rsidRDefault="000B03A6" w:rsidP="009F57DC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 w:rsidR="009F57DC" w:rsidRPr="004D29C4" w14:paraId="0F9F31E6" w14:textId="77777777" w:rsidTr="00A8494D">
        <w:trPr>
          <w:trHeight w:hRule="exact" w:val="312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7E5C002B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ATT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A7F7007" w14:textId="4CCC75A9" w:rsidR="00491B98" w:rsidRPr="004D29C4" w:rsidRDefault="000B03A6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75F98080" w14:textId="5ACAA8D6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51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7FC3A508" w14:textId="723EF42C" w:rsidR="00491B98" w:rsidRPr="004D29C4" w:rsidRDefault="000B03A6" w:rsidP="009F57DC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</w:tr>
      <w:tr w:rsidR="009F57DC" w:rsidRPr="004D29C4" w14:paraId="695DE114" w14:textId="77777777" w:rsidTr="00A8494D">
        <w:trPr>
          <w:trHeight w:hRule="exact" w:val="312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94A001F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ATT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6F38E9C" w14:textId="742A1F1D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57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58B2DF58" w14:textId="0EF8815E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58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612F29A7" w14:textId="6E87A0ED" w:rsidR="00491B98" w:rsidRPr="004D29C4" w:rsidRDefault="00491B98" w:rsidP="009F57DC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57</w:t>
            </w:r>
          </w:p>
        </w:tc>
      </w:tr>
      <w:tr w:rsidR="009F57DC" w:rsidRPr="004D29C4" w14:paraId="199373EE" w14:textId="77777777" w:rsidTr="009E6C60">
        <w:trPr>
          <w:trHeight w:hRule="exact" w:val="312"/>
        </w:trPr>
        <w:tc>
          <w:tcPr>
            <w:tcW w:w="28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90AE4E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ATT3</w:t>
            </w:r>
          </w:p>
        </w:tc>
        <w:tc>
          <w:tcPr>
            <w:tcW w:w="116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7BD1B6" w14:textId="6435A3A0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54</w:t>
            </w:r>
          </w:p>
        </w:tc>
        <w:tc>
          <w:tcPr>
            <w:tcW w:w="19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28F1C2" w14:textId="78D310F5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55</w:t>
            </w:r>
          </w:p>
        </w:tc>
        <w:tc>
          <w:tcPr>
            <w:tcW w:w="27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CF73A0" w14:textId="543E6D0E" w:rsidR="00491B98" w:rsidRPr="004D29C4" w:rsidRDefault="00491B98" w:rsidP="009F57DC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53</w:t>
            </w:r>
          </w:p>
        </w:tc>
      </w:tr>
      <w:tr w:rsidR="002573E3" w:rsidRPr="004D29C4" w14:paraId="45E13E95" w14:textId="77777777" w:rsidTr="009E6C60">
        <w:trPr>
          <w:trHeight w:hRule="exact" w:val="77"/>
        </w:trPr>
        <w:tc>
          <w:tcPr>
            <w:tcW w:w="2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49EC79" w14:textId="77777777" w:rsidR="002573E3" w:rsidRPr="004D29C4" w:rsidRDefault="002573E3" w:rsidP="009F57DC">
            <w:pPr>
              <w:tabs>
                <w:tab w:val="left" w:pos="2410"/>
              </w:tabs>
              <w:rPr>
                <w:color w:val="000000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018705" w14:textId="77777777" w:rsidR="002573E3" w:rsidRPr="004D29C4" w:rsidRDefault="002573E3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A592F9" w14:textId="77777777" w:rsidR="002573E3" w:rsidRPr="004D29C4" w:rsidRDefault="002573E3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</w:p>
        </w:tc>
        <w:tc>
          <w:tcPr>
            <w:tcW w:w="27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04313A" w14:textId="77777777" w:rsidR="002573E3" w:rsidRPr="004D29C4" w:rsidRDefault="002573E3" w:rsidP="009F57DC">
            <w:pPr>
              <w:tabs>
                <w:tab w:val="left" w:pos="2410"/>
              </w:tabs>
              <w:jc w:val="center"/>
              <w:rPr>
                <w:color w:val="000000"/>
              </w:rPr>
            </w:pPr>
          </w:p>
        </w:tc>
      </w:tr>
    </w:tbl>
    <w:p w14:paraId="12D93900" w14:textId="77777777" w:rsidR="009E6C60" w:rsidRDefault="009E6C60" w:rsidP="007623F0">
      <w:pPr>
        <w:pBdr>
          <w:bottom w:val="single" w:sz="4" w:space="1" w:color="auto"/>
        </w:pBdr>
        <w:tabs>
          <w:tab w:val="left" w:pos="2410"/>
        </w:tabs>
        <w:ind w:right="288"/>
        <w:rPr>
          <w:i/>
        </w:rPr>
      </w:pPr>
    </w:p>
    <w:p w14:paraId="04798A4D" w14:textId="188CD825" w:rsidR="00491B98" w:rsidRPr="00A8494D" w:rsidRDefault="00D53E82" w:rsidP="007623F0">
      <w:pPr>
        <w:pBdr>
          <w:bottom w:val="single" w:sz="4" w:space="1" w:color="auto"/>
        </w:pBdr>
        <w:tabs>
          <w:tab w:val="left" w:pos="2410"/>
        </w:tabs>
        <w:ind w:right="288"/>
        <w:rPr>
          <w:i/>
        </w:rPr>
      </w:pPr>
      <w:r w:rsidRPr="00A8494D">
        <w:rPr>
          <w:i/>
        </w:rPr>
        <w:lastRenderedPageBreak/>
        <w:t>Table 3b</w:t>
      </w:r>
      <w:r w:rsidR="00491B98" w:rsidRPr="00A8494D">
        <w:rPr>
          <w:i/>
        </w:rPr>
        <w:t>. Unstandardized Parameter Estimates for Partial Scalar Invariance for Age Groups</w:t>
      </w:r>
    </w:p>
    <w:tbl>
      <w:tblPr>
        <w:tblW w:w="9464" w:type="dxa"/>
        <w:tblLayout w:type="fixed"/>
        <w:tblLook w:val="04A0" w:firstRow="1" w:lastRow="0" w:firstColumn="1" w:lastColumn="0" w:noHBand="0" w:noVBand="1"/>
      </w:tblPr>
      <w:tblGrid>
        <w:gridCol w:w="2376"/>
        <w:gridCol w:w="1701"/>
        <w:gridCol w:w="284"/>
        <w:gridCol w:w="2126"/>
        <w:gridCol w:w="284"/>
        <w:gridCol w:w="2126"/>
        <w:gridCol w:w="567"/>
      </w:tblGrid>
      <w:tr w:rsidR="00243F65" w:rsidRPr="004D29C4" w14:paraId="6F4C1759" w14:textId="77777777" w:rsidTr="009E6C60">
        <w:trPr>
          <w:trHeight w:val="364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AD4D" w14:textId="59C391D1" w:rsidR="00491B98" w:rsidRPr="004D29C4" w:rsidRDefault="009E6C60" w:rsidP="007623F0">
            <w:pPr>
              <w:tabs>
                <w:tab w:val="left" w:pos="2410"/>
              </w:tabs>
              <w:ind w:right="288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ameters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297B" w14:textId="353278CE" w:rsidR="00491B98" w:rsidRPr="004D29C4" w:rsidRDefault="00560826" w:rsidP="007623F0">
            <w:pPr>
              <w:tabs>
                <w:tab w:val="left" w:pos="2410"/>
              </w:tabs>
              <w:ind w:right="288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="00243F65">
              <w:rPr>
                <w:color w:val="000000"/>
              </w:rPr>
              <w:t xml:space="preserve">        </w:t>
            </w:r>
            <w:r w:rsidR="00491B98" w:rsidRPr="004D29C4">
              <w:rPr>
                <w:color w:val="000000"/>
              </w:rPr>
              <w:t>Toddler</w:t>
            </w:r>
            <w:r>
              <w:rPr>
                <w:color w:val="000000"/>
              </w:rPr>
              <w:t>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2A9B" w14:textId="340FA70F" w:rsidR="00491B98" w:rsidRPr="004D29C4" w:rsidRDefault="00243F65" w:rsidP="007623F0">
            <w:pPr>
              <w:tabs>
                <w:tab w:val="left" w:pos="2410"/>
              </w:tabs>
              <w:ind w:left="33" w:right="288" w:hanging="167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="00491B98" w:rsidRPr="004D29C4">
              <w:rPr>
                <w:color w:val="000000"/>
              </w:rPr>
              <w:t>Preschoolers</w:t>
            </w: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2466" w14:textId="7A6D7CBB" w:rsidR="00491B98" w:rsidRPr="004D29C4" w:rsidRDefault="00491B98" w:rsidP="007623F0">
            <w:pPr>
              <w:tabs>
                <w:tab w:val="left" w:pos="2160"/>
              </w:tabs>
              <w:ind w:right="288"/>
              <w:rPr>
                <w:color w:val="000000"/>
              </w:rPr>
            </w:pPr>
            <w:r w:rsidRPr="004D29C4">
              <w:rPr>
                <w:color w:val="000000"/>
              </w:rPr>
              <w:t>School-age</w:t>
            </w:r>
            <w:r w:rsidR="000B03A6">
              <w:rPr>
                <w:color w:val="000000"/>
              </w:rPr>
              <w:t xml:space="preserve"> children</w:t>
            </w:r>
          </w:p>
        </w:tc>
      </w:tr>
      <w:tr w:rsidR="009E6C60" w:rsidRPr="004D29C4" w14:paraId="2832925E" w14:textId="77777777" w:rsidTr="009E6C60">
        <w:trPr>
          <w:trHeight w:val="320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332335" w14:textId="3725F006" w:rsidR="009E6C60" w:rsidRPr="004D29C4" w:rsidRDefault="009E6C60" w:rsidP="009F57DC">
            <w:pPr>
              <w:tabs>
                <w:tab w:val="left" w:pos="2410"/>
              </w:tabs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actor Loading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DA80AC" w14:textId="77777777" w:rsidR="009E6C60" w:rsidRPr="004D29C4" w:rsidRDefault="009E6C60" w:rsidP="009F57DC">
            <w:pPr>
              <w:tabs>
                <w:tab w:val="left" w:pos="2410"/>
              </w:tabs>
              <w:rPr>
                <w:b/>
                <w:bCs/>
                <w:color w:val="000000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8706D8" w14:textId="77777777" w:rsidR="009E6C60" w:rsidRPr="004D29C4" w:rsidRDefault="009E6C60" w:rsidP="00560826">
            <w:pPr>
              <w:tabs>
                <w:tab w:val="left" w:pos="2410"/>
              </w:tabs>
              <w:jc w:val="center"/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1E8DCB" w14:textId="77777777" w:rsidR="009E6C60" w:rsidRPr="004D29C4" w:rsidRDefault="009E6C60" w:rsidP="000B03A6">
            <w:pPr>
              <w:tabs>
                <w:tab w:val="left" w:pos="2410"/>
              </w:tabs>
            </w:pPr>
          </w:p>
        </w:tc>
      </w:tr>
      <w:tr w:rsidR="00243F65" w:rsidRPr="004D29C4" w14:paraId="47013B9A" w14:textId="77777777" w:rsidTr="009E6C60">
        <w:trPr>
          <w:trHeight w:val="32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5528974F" w14:textId="0E79E668" w:rsidR="00491B98" w:rsidRPr="004D29C4" w:rsidRDefault="00491B98" w:rsidP="009F57DC">
            <w:pPr>
              <w:tabs>
                <w:tab w:val="left" w:pos="2410"/>
              </w:tabs>
              <w:rPr>
                <w:b/>
                <w:bCs/>
                <w:color w:val="000000"/>
              </w:rPr>
            </w:pPr>
            <w:r w:rsidRPr="004D29C4">
              <w:rPr>
                <w:b/>
                <w:bCs/>
                <w:color w:val="000000"/>
              </w:rPr>
              <w:t xml:space="preserve">FRU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4193C9" w14:textId="77777777" w:rsidR="00491B98" w:rsidRPr="004D29C4" w:rsidRDefault="00491B98" w:rsidP="009F57DC">
            <w:pPr>
              <w:tabs>
                <w:tab w:val="left" w:pos="2410"/>
              </w:tabs>
              <w:rPr>
                <w:b/>
                <w:bCs/>
                <w:color w:val="000000"/>
              </w:rPr>
            </w:pP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1BCF3095" w14:textId="77777777" w:rsidR="00491B98" w:rsidRPr="004D29C4" w:rsidRDefault="00491B98" w:rsidP="00560826">
            <w:pPr>
              <w:tabs>
                <w:tab w:val="left" w:pos="2410"/>
              </w:tabs>
              <w:jc w:val="center"/>
            </w:pPr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76877E32" w14:textId="77777777" w:rsidR="00491B98" w:rsidRPr="004D29C4" w:rsidRDefault="00491B98" w:rsidP="000B03A6">
            <w:pPr>
              <w:tabs>
                <w:tab w:val="left" w:pos="2410"/>
              </w:tabs>
            </w:pPr>
          </w:p>
        </w:tc>
      </w:tr>
      <w:tr w:rsidR="00243F65" w:rsidRPr="004D29C4" w14:paraId="54294295" w14:textId="77777777" w:rsidTr="007623F0">
        <w:trPr>
          <w:gridAfter w:val="1"/>
          <w:wAfter w:w="567" w:type="dxa"/>
          <w:trHeight w:val="336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15584B1B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FRU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45FB36" w14:textId="77777777" w:rsidR="00491B98" w:rsidRPr="004D29C4" w:rsidRDefault="00491B98" w:rsidP="000B03A6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1.00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52C32D7E" w14:textId="77777777" w:rsidR="00491B98" w:rsidRPr="004D29C4" w:rsidRDefault="00491B98" w:rsidP="00560826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0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4B523C0" w14:textId="77777777" w:rsidR="00491B98" w:rsidRPr="004D29C4" w:rsidRDefault="00491B98" w:rsidP="00560826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1.00</w:t>
            </w:r>
          </w:p>
        </w:tc>
      </w:tr>
      <w:tr w:rsidR="00243F65" w:rsidRPr="004D29C4" w14:paraId="52351AA6" w14:textId="77777777" w:rsidTr="007623F0">
        <w:trPr>
          <w:gridAfter w:val="1"/>
          <w:wAfter w:w="567" w:type="dxa"/>
          <w:trHeight w:val="32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4DEC330F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FRU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6F939F" w14:textId="77777777" w:rsidR="00491B98" w:rsidRPr="004D29C4" w:rsidRDefault="00491B98" w:rsidP="000B03A6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87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487F3E69" w14:textId="77777777" w:rsidR="00491B98" w:rsidRPr="004D29C4" w:rsidRDefault="00491B98" w:rsidP="00560826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8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48A2187" w14:textId="77777777" w:rsidR="00491B98" w:rsidRPr="004D29C4" w:rsidRDefault="00491B98" w:rsidP="00560826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0.87</w:t>
            </w:r>
          </w:p>
        </w:tc>
      </w:tr>
      <w:tr w:rsidR="00243F65" w:rsidRPr="004D29C4" w14:paraId="11F80F4A" w14:textId="77777777" w:rsidTr="007623F0">
        <w:trPr>
          <w:gridAfter w:val="1"/>
          <w:wAfter w:w="567" w:type="dxa"/>
          <w:trHeight w:val="335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5A4C2DA4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FRU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7FD687" w14:textId="77777777" w:rsidR="00491B98" w:rsidRPr="004D29C4" w:rsidRDefault="00491B98" w:rsidP="000B03A6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77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3E55CCBD" w14:textId="77777777" w:rsidR="00491B98" w:rsidRPr="004D29C4" w:rsidRDefault="00491B98" w:rsidP="00560826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7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C9C4460" w14:textId="77777777" w:rsidR="00491B98" w:rsidRPr="004D29C4" w:rsidRDefault="00491B98" w:rsidP="00560826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0.77</w:t>
            </w:r>
          </w:p>
        </w:tc>
      </w:tr>
      <w:tr w:rsidR="00243F65" w:rsidRPr="004D29C4" w14:paraId="6E367F66" w14:textId="77777777" w:rsidTr="007623F0">
        <w:trPr>
          <w:gridAfter w:val="1"/>
          <w:wAfter w:w="567" w:type="dxa"/>
          <w:trHeight w:val="32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746F3976" w14:textId="1FCA98BA" w:rsidR="00491B98" w:rsidRPr="004D29C4" w:rsidRDefault="00491B98" w:rsidP="009F57DC">
            <w:pPr>
              <w:tabs>
                <w:tab w:val="left" w:pos="2410"/>
              </w:tabs>
              <w:rPr>
                <w:b/>
                <w:bCs/>
                <w:color w:val="000000"/>
              </w:rPr>
            </w:pPr>
            <w:r w:rsidRPr="004D29C4">
              <w:rPr>
                <w:b/>
                <w:bCs/>
                <w:color w:val="000000"/>
              </w:rPr>
              <w:t xml:space="preserve">INH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FC4AD1" w14:textId="77777777" w:rsidR="00491B98" w:rsidRPr="004D29C4" w:rsidRDefault="00491B98" w:rsidP="009F57DC">
            <w:pPr>
              <w:tabs>
                <w:tab w:val="left" w:pos="2410"/>
              </w:tabs>
              <w:rPr>
                <w:b/>
                <w:bCs/>
                <w:color w:val="000000"/>
              </w:rPr>
            </w:pP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0ECF23F2" w14:textId="77777777" w:rsidR="00491B98" w:rsidRPr="004D29C4" w:rsidRDefault="00491B98" w:rsidP="00560826">
            <w:pPr>
              <w:tabs>
                <w:tab w:val="left" w:pos="2410"/>
              </w:tabs>
              <w:jc w:val="center"/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BA2C398" w14:textId="77777777" w:rsidR="00491B98" w:rsidRPr="004D29C4" w:rsidRDefault="00491B98" w:rsidP="00560826">
            <w:pPr>
              <w:tabs>
                <w:tab w:val="left" w:pos="2410"/>
              </w:tabs>
            </w:pPr>
          </w:p>
        </w:tc>
      </w:tr>
      <w:tr w:rsidR="00243F65" w:rsidRPr="004D29C4" w14:paraId="064BBBCD" w14:textId="77777777" w:rsidTr="007623F0">
        <w:trPr>
          <w:gridAfter w:val="1"/>
          <w:wAfter w:w="567" w:type="dxa"/>
          <w:trHeight w:val="32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3BC25C73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INH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616CF0" w14:textId="77777777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1.00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769CFFC3" w14:textId="77777777" w:rsidR="00491B98" w:rsidRPr="004D29C4" w:rsidRDefault="00491B98" w:rsidP="00560826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0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00CCE1C" w14:textId="77777777" w:rsidR="00491B98" w:rsidRPr="004D29C4" w:rsidRDefault="00491B98" w:rsidP="00560826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1.00</w:t>
            </w:r>
          </w:p>
        </w:tc>
      </w:tr>
      <w:tr w:rsidR="00243F65" w:rsidRPr="004D29C4" w14:paraId="6E6999FA" w14:textId="77777777" w:rsidTr="007623F0">
        <w:trPr>
          <w:gridAfter w:val="1"/>
          <w:wAfter w:w="567" w:type="dxa"/>
          <w:trHeight w:val="32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227060B9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INH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3B51A5" w14:textId="77777777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75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1AB816A9" w14:textId="77777777" w:rsidR="00491B98" w:rsidRPr="004D29C4" w:rsidRDefault="00491B98" w:rsidP="00560826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7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34A2491" w14:textId="77777777" w:rsidR="00491B98" w:rsidRPr="004D29C4" w:rsidRDefault="00491B98" w:rsidP="00560826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0.75</w:t>
            </w:r>
          </w:p>
        </w:tc>
      </w:tr>
      <w:tr w:rsidR="00243F65" w:rsidRPr="004D29C4" w14:paraId="5D27335B" w14:textId="77777777" w:rsidTr="007623F0">
        <w:trPr>
          <w:gridAfter w:val="1"/>
          <w:wAfter w:w="567" w:type="dxa"/>
          <w:trHeight w:val="32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6444FAB6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INH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5311BA" w14:textId="77777777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1.38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1EDBDED8" w14:textId="77777777" w:rsidR="00491B98" w:rsidRPr="004D29C4" w:rsidRDefault="00491B98" w:rsidP="00560826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3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400C8E0" w14:textId="77777777" w:rsidR="00491B98" w:rsidRPr="004D29C4" w:rsidRDefault="00491B98" w:rsidP="00560826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1.38</w:t>
            </w:r>
          </w:p>
        </w:tc>
      </w:tr>
      <w:tr w:rsidR="00243F65" w:rsidRPr="004D29C4" w14:paraId="266541CA" w14:textId="77777777" w:rsidTr="007623F0">
        <w:trPr>
          <w:gridAfter w:val="1"/>
          <w:wAfter w:w="567" w:type="dxa"/>
          <w:trHeight w:val="32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43EA1F2C" w14:textId="6F93D545" w:rsidR="00491B98" w:rsidRPr="004D29C4" w:rsidRDefault="00491B98" w:rsidP="009F57DC">
            <w:pPr>
              <w:tabs>
                <w:tab w:val="left" w:pos="2410"/>
              </w:tabs>
              <w:rPr>
                <w:b/>
                <w:bCs/>
                <w:color w:val="000000"/>
              </w:rPr>
            </w:pPr>
            <w:r w:rsidRPr="004D29C4">
              <w:rPr>
                <w:b/>
                <w:bCs/>
                <w:color w:val="000000"/>
              </w:rPr>
              <w:t xml:space="preserve">ATT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BAB128" w14:textId="77777777" w:rsidR="00491B98" w:rsidRPr="004D29C4" w:rsidRDefault="00491B98" w:rsidP="009F57DC">
            <w:pPr>
              <w:tabs>
                <w:tab w:val="left" w:pos="2410"/>
              </w:tabs>
              <w:rPr>
                <w:b/>
                <w:bCs/>
                <w:color w:val="000000"/>
              </w:rPr>
            </w:pP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202AFAAA" w14:textId="77777777" w:rsidR="00491B98" w:rsidRPr="004D29C4" w:rsidRDefault="00491B98" w:rsidP="00560826">
            <w:pPr>
              <w:tabs>
                <w:tab w:val="left" w:pos="2410"/>
              </w:tabs>
              <w:jc w:val="center"/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BDF08E7" w14:textId="77777777" w:rsidR="00491B98" w:rsidRPr="004D29C4" w:rsidRDefault="00491B98" w:rsidP="00560826">
            <w:pPr>
              <w:tabs>
                <w:tab w:val="left" w:pos="2410"/>
              </w:tabs>
            </w:pPr>
          </w:p>
        </w:tc>
      </w:tr>
      <w:tr w:rsidR="00243F65" w:rsidRPr="004D29C4" w14:paraId="139B8908" w14:textId="77777777" w:rsidTr="007623F0">
        <w:trPr>
          <w:gridAfter w:val="1"/>
          <w:wAfter w:w="567" w:type="dxa"/>
          <w:trHeight w:val="32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15999AE2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ATT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D781EE" w14:textId="77777777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1.00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26A05949" w14:textId="77777777" w:rsidR="00491B98" w:rsidRPr="004D29C4" w:rsidRDefault="00491B98" w:rsidP="00560826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0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8E067B" w14:textId="77777777" w:rsidR="00491B98" w:rsidRPr="004D29C4" w:rsidRDefault="00491B98" w:rsidP="00560826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1.00</w:t>
            </w:r>
          </w:p>
        </w:tc>
      </w:tr>
      <w:tr w:rsidR="00243F65" w:rsidRPr="004D29C4" w14:paraId="2C56338F" w14:textId="77777777" w:rsidTr="007623F0">
        <w:trPr>
          <w:gridAfter w:val="1"/>
          <w:wAfter w:w="567" w:type="dxa"/>
          <w:trHeight w:val="32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50E4C48F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ATT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5574D1" w14:textId="77777777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95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306F7215" w14:textId="77777777" w:rsidR="00491B98" w:rsidRPr="004D29C4" w:rsidRDefault="00491B98" w:rsidP="00560826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9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E7868B8" w14:textId="77777777" w:rsidR="00491B98" w:rsidRPr="004D29C4" w:rsidRDefault="00491B98" w:rsidP="00560826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0.95</w:t>
            </w:r>
          </w:p>
        </w:tc>
      </w:tr>
      <w:tr w:rsidR="00243F65" w:rsidRPr="004D29C4" w14:paraId="3B41CBCB" w14:textId="77777777" w:rsidTr="007623F0">
        <w:trPr>
          <w:gridAfter w:val="1"/>
          <w:wAfter w:w="567" w:type="dxa"/>
          <w:trHeight w:val="32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0204D131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ATT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D9E8EB" w14:textId="77777777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1.05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7BC947FA" w14:textId="77777777" w:rsidR="00491B98" w:rsidRPr="004D29C4" w:rsidRDefault="00491B98" w:rsidP="00560826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0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3DB3309" w14:textId="77777777" w:rsidR="00491B98" w:rsidRPr="004D29C4" w:rsidRDefault="00491B98" w:rsidP="00560826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1.05</w:t>
            </w:r>
          </w:p>
        </w:tc>
      </w:tr>
      <w:tr w:rsidR="00243F65" w:rsidRPr="004D29C4" w14:paraId="5DD33616" w14:textId="77777777" w:rsidTr="007623F0">
        <w:trPr>
          <w:gridAfter w:val="1"/>
          <w:wAfter w:w="567" w:type="dxa"/>
          <w:trHeight w:val="32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6633F765" w14:textId="77777777" w:rsidR="00491B98" w:rsidRPr="004D29C4" w:rsidRDefault="00491B98" w:rsidP="009F57DC">
            <w:pPr>
              <w:tabs>
                <w:tab w:val="left" w:pos="2410"/>
              </w:tabs>
              <w:rPr>
                <w:b/>
                <w:bCs/>
                <w:color w:val="000000"/>
              </w:rPr>
            </w:pPr>
            <w:proofErr w:type="spellStart"/>
            <w:r w:rsidRPr="004D29C4">
              <w:rPr>
                <w:b/>
                <w:bCs/>
                <w:color w:val="000000"/>
              </w:rPr>
              <w:t>Covariance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A6D6EC" w14:textId="77777777" w:rsidR="00491B98" w:rsidRPr="004D29C4" w:rsidRDefault="00491B98" w:rsidP="009F57DC">
            <w:pPr>
              <w:tabs>
                <w:tab w:val="left" w:pos="2410"/>
              </w:tabs>
              <w:rPr>
                <w:b/>
                <w:bCs/>
                <w:color w:val="000000"/>
              </w:rPr>
            </w:pP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059017E5" w14:textId="77777777" w:rsidR="00491B98" w:rsidRPr="004D29C4" w:rsidRDefault="00491B98" w:rsidP="00560826">
            <w:pPr>
              <w:tabs>
                <w:tab w:val="left" w:pos="2410"/>
              </w:tabs>
              <w:jc w:val="center"/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3F15EEC" w14:textId="77777777" w:rsidR="00491B98" w:rsidRPr="004D29C4" w:rsidRDefault="00491B98" w:rsidP="00560826">
            <w:pPr>
              <w:tabs>
                <w:tab w:val="left" w:pos="2410"/>
              </w:tabs>
            </w:pPr>
          </w:p>
        </w:tc>
      </w:tr>
      <w:tr w:rsidR="00243F65" w:rsidRPr="004D29C4" w14:paraId="5527CE66" w14:textId="77777777" w:rsidTr="007623F0">
        <w:trPr>
          <w:gridAfter w:val="1"/>
          <w:wAfter w:w="567" w:type="dxa"/>
          <w:trHeight w:val="32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0ACEC63C" w14:textId="112E5F14" w:rsidR="00491B98" w:rsidRPr="004D29C4" w:rsidRDefault="004D29C4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FRU ~</w:t>
            </w:r>
            <w:r w:rsidR="00491B98" w:rsidRPr="004D29C4">
              <w:rPr>
                <w:color w:val="000000"/>
              </w:rPr>
              <w:t>IN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978FEA" w14:textId="77777777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0678CC9E" w14:textId="77777777" w:rsidR="00491B98" w:rsidRPr="004D29C4" w:rsidRDefault="00491B98" w:rsidP="00560826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34E7D3F" w14:textId="77777777" w:rsidR="00491B98" w:rsidRPr="004D29C4" w:rsidRDefault="00491B98" w:rsidP="00560826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</w:tr>
      <w:tr w:rsidR="00243F65" w:rsidRPr="004D29C4" w14:paraId="5A0164C8" w14:textId="77777777" w:rsidTr="007623F0">
        <w:trPr>
          <w:gridAfter w:val="1"/>
          <w:wAfter w:w="567" w:type="dxa"/>
          <w:trHeight w:val="32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73260A33" w14:textId="6097D764" w:rsidR="00491B98" w:rsidRPr="004D29C4" w:rsidRDefault="004D29C4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INH ~</w:t>
            </w:r>
            <w:r w:rsidR="00491B98" w:rsidRPr="004D29C4">
              <w:rPr>
                <w:color w:val="000000"/>
              </w:rPr>
              <w:t>AT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623CFE" w14:textId="77777777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74CA967D" w14:textId="77777777" w:rsidR="00491B98" w:rsidRPr="004D29C4" w:rsidRDefault="00491B98" w:rsidP="00560826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AFC3EC9" w14:textId="77777777" w:rsidR="00491B98" w:rsidRPr="004D29C4" w:rsidRDefault="00491B98" w:rsidP="00560826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</w:tr>
      <w:tr w:rsidR="00243F65" w:rsidRPr="004D29C4" w14:paraId="77DF7B87" w14:textId="77777777" w:rsidTr="007623F0">
        <w:trPr>
          <w:gridAfter w:val="1"/>
          <w:wAfter w:w="567" w:type="dxa"/>
          <w:trHeight w:val="32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02843C9A" w14:textId="709BE825" w:rsidR="00491B98" w:rsidRPr="004D29C4" w:rsidRDefault="004D29C4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FRU ~</w:t>
            </w:r>
            <w:r w:rsidR="00491B98" w:rsidRPr="004D29C4">
              <w:rPr>
                <w:color w:val="000000"/>
              </w:rPr>
              <w:t>AT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15A1A9" w14:textId="77777777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-0.50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26E78F57" w14:textId="77777777" w:rsidR="00491B98" w:rsidRPr="004D29C4" w:rsidRDefault="00491B98" w:rsidP="00560826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-0.4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C72B6E7" w14:textId="77777777" w:rsidR="00491B98" w:rsidRPr="004D29C4" w:rsidRDefault="00491B98" w:rsidP="00560826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-0.48</w:t>
            </w:r>
          </w:p>
        </w:tc>
      </w:tr>
      <w:tr w:rsidR="00243F65" w:rsidRPr="004D29C4" w14:paraId="1960985B" w14:textId="77777777" w:rsidTr="007623F0">
        <w:trPr>
          <w:gridAfter w:val="1"/>
          <w:wAfter w:w="567" w:type="dxa"/>
          <w:trHeight w:val="32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5392F269" w14:textId="77777777" w:rsidR="00491B98" w:rsidRPr="004D29C4" w:rsidRDefault="00491B98" w:rsidP="009F57DC">
            <w:pPr>
              <w:tabs>
                <w:tab w:val="left" w:pos="2410"/>
              </w:tabs>
              <w:rPr>
                <w:b/>
                <w:bCs/>
                <w:color w:val="000000"/>
              </w:rPr>
            </w:pPr>
            <w:r w:rsidRPr="004D29C4">
              <w:rPr>
                <w:b/>
                <w:bCs/>
                <w:color w:val="000000"/>
              </w:rPr>
              <w:t>Intercept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6A9676" w14:textId="77777777" w:rsidR="00491B98" w:rsidRPr="004D29C4" w:rsidRDefault="00491B98" w:rsidP="009F57DC">
            <w:pPr>
              <w:tabs>
                <w:tab w:val="left" w:pos="2410"/>
              </w:tabs>
              <w:rPr>
                <w:b/>
                <w:bCs/>
                <w:color w:val="000000"/>
              </w:rPr>
            </w:pP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5F1B116B" w14:textId="77777777" w:rsidR="00491B98" w:rsidRPr="004D29C4" w:rsidRDefault="00491B98" w:rsidP="00560826">
            <w:pPr>
              <w:tabs>
                <w:tab w:val="left" w:pos="2410"/>
              </w:tabs>
              <w:jc w:val="center"/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C782CEF" w14:textId="77777777" w:rsidR="00491B98" w:rsidRPr="004D29C4" w:rsidRDefault="00491B98" w:rsidP="00560826">
            <w:pPr>
              <w:tabs>
                <w:tab w:val="left" w:pos="2410"/>
              </w:tabs>
            </w:pPr>
          </w:p>
        </w:tc>
      </w:tr>
      <w:tr w:rsidR="00243F65" w:rsidRPr="004D29C4" w14:paraId="437B4443" w14:textId="77777777" w:rsidTr="007623F0">
        <w:trPr>
          <w:gridAfter w:val="1"/>
          <w:wAfter w:w="567" w:type="dxa"/>
          <w:trHeight w:val="32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29C19222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FRU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0FE93D" w14:textId="77777777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4.02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37737631" w14:textId="77777777" w:rsidR="00491B98" w:rsidRPr="004D29C4" w:rsidRDefault="00491B98" w:rsidP="00560826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3.7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38A1602" w14:textId="77777777" w:rsidR="00491B98" w:rsidRPr="004D29C4" w:rsidRDefault="00491B98" w:rsidP="00560826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3.39</w:t>
            </w:r>
          </w:p>
        </w:tc>
      </w:tr>
      <w:tr w:rsidR="00243F65" w:rsidRPr="004D29C4" w14:paraId="11BDD8AC" w14:textId="77777777" w:rsidTr="007623F0">
        <w:trPr>
          <w:gridAfter w:val="1"/>
          <w:wAfter w:w="567" w:type="dxa"/>
          <w:trHeight w:val="32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6AF689A4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FRU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0B477A" w14:textId="77777777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3.80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3EC1C034" w14:textId="77777777" w:rsidR="00491B98" w:rsidRPr="004D29C4" w:rsidRDefault="00491B98" w:rsidP="00560826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3.8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9F75D2A" w14:textId="77777777" w:rsidR="00491B98" w:rsidRPr="004D29C4" w:rsidRDefault="00491B98" w:rsidP="00560826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3.80</w:t>
            </w:r>
          </w:p>
        </w:tc>
      </w:tr>
      <w:tr w:rsidR="00243F65" w:rsidRPr="004D29C4" w14:paraId="10D0BEA7" w14:textId="77777777" w:rsidTr="007623F0">
        <w:trPr>
          <w:gridAfter w:val="1"/>
          <w:wAfter w:w="567" w:type="dxa"/>
          <w:trHeight w:val="32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3B2DEBBE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FRU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B9A6C5" w14:textId="77777777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3.70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4C3FD019" w14:textId="77777777" w:rsidR="00491B98" w:rsidRPr="004D29C4" w:rsidRDefault="00491B98" w:rsidP="00560826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3.7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71F24BA" w14:textId="77777777" w:rsidR="00491B98" w:rsidRPr="004D29C4" w:rsidRDefault="00491B98" w:rsidP="00560826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3.70</w:t>
            </w:r>
          </w:p>
        </w:tc>
      </w:tr>
      <w:tr w:rsidR="00243F65" w:rsidRPr="004D29C4" w14:paraId="552FBECB" w14:textId="77777777" w:rsidTr="007623F0">
        <w:trPr>
          <w:gridAfter w:val="1"/>
          <w:wAfter w:w="567" w:type="dxa"/>
          <w:trHeight w:val="32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332EC04B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INH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93DCDB" w14:textId="77777777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3.31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7A8C8EB4" w14:textId="77777777" w:rsidR="00491B98" w:rsidRPr="004D29C4" w:rsidRDefault="00491B98" w:rsidP="00560826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3.3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D4B84BA" w14:textId="77777777" w:rsidR="00491B98" w:rsidRPr="004D29C4" w:rsidRDefault="00491B98" w:rsidP="00560826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3.31</w:t>
            </w:r>
          </w:p>
        </w:tc>
      </w:tr>
      <w:tr w:rsidR="00243F65" w:rsidRPr="004D29C4" w14:paraId="678414DF" w14:textId="77777777" w:rsidTr="007623F0">
        <w:trPr>
          <w:gridAfter w:val="1"/>
          <w:wAfter w:w="567" w:type="dxa"/>
          <w:trHeight w:val="32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23B748E4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INH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740FD2" w14:textId="77777777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3.25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048FBF96" w14:textId="77777777" w:rsidR="00491B98" w:rsidRPr="004D29C4" w:rsidRDefault="00491B98" w:rsidP="00560826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2.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9B59E3C" w14:textId="77777777" w:rsidR="00491B98" w:rsidRPr="004D29C4" w:rsidRDefault="00491B98" w:rsidP="00560826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2.58</w:t>
            </w:r>
          </w:p>
        </w:tc>
      </w:tr>
      <w:tr w:rsidR="00243F65" w:rsidRPr="004D29C4" w14:paraId="3E888BCE" w14:textId="77777777" w:rsidTr="007623F0">
        <w:trPr>
          <w:gridAfter w:val="1"/>
          <w:wAfter w:w="567" w:type="dxa"/>
          <w:trHeight w:val="32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5121AE3D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INH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264456" w14:textId="77777777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99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1B18597B" w14:textId="77777777" w:rsidR="00491B98" w:rsidRPr="004D29C4" w:rsidRDefault="00491B98" w:rsidP="00560826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2.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02D8D0B" w14:textId="77777777" w:rsidR="00491B98" w:rsidRPr="004D29C4" w:rsidRDefault="00491B98" w:rsidP="00560826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2.99</w:t>
            </w:r>
          </w:p>
        </w:tc>
      </w:tr>
      <w:tr w:rsidR="00243F65" w:rsidRPr="004D29C4" w14:paraId="290D285B" w14:textId="77777777" w:rsidTr="007623F0">
        <w:trPr>
          <w:gridAfter w:val="1"/>
          <w:wAfter w:w="567" w:type="dxa"/>
          <w:trHeight w:val="32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17682924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ATT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FF129D" w14:textId="77777777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3.56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0179BDEC" w14:textId="77777777" w:rsidR="00491B98" w:rsidRPr="004D29C4" w:rsidRDefault="00491B98" w:rsidP="00560826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3.5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677B2A5" w14:textId="77777777" w:rsidR="00491B98" w:rsidRPr="004D29C4" w:rsidRDefault="00491B98" w:rsidP="00560826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3.56</w:t>
            </w:r>
          </w:p>
        </w:tc>
      </w:tr>
      <w:tr w:rsidR="00243F65" w:rsidRPr="004D29C4" w14:paraId="71CEFF60" w14:textId="77777777" w:rsidTr="007623F0">
        <w:trPr>
          <w:gridAfter w:val="1"/>
          <w:wAfter w:w="567" w:type="dxa"/>
          <w:trHeight w:val="32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78D1E3C7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ATT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1C3664" w14:textId="77777777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3.86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005F5FCA" w14:textId="77777777" w:rsidR="00491B98" w:rsidRPr="004D29C4" w:rsidRDefault="00491B98" w:rsidP="00560826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3.8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5EA8A78" w14:textId="77777777" w:rsidR="00491B98" w:rsidRPr="004D29C4" w:rsidRDefault="00491B98" w:rsidP="00560826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3.86</w:t>
            </w:r>
          </w:p>
        </w:tc>
      </w:tr>
      <w:tr w:rsidR="00243F65" w:rsidRPr="004D29C4" w14:paraId="071D8584" w14:textId="77777777" w:rsidTr="007623F0">
        <w:trPr>
          <w:gridAfter w:val="1"/>
          <w:wAfter w:w="567" w:type="dxa"/>
          <w:trHeight w:val="32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2D27EFAD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ATT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22859A" w14:textId="77777777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3.70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776C6944" w14:textId="77777777" w:rsidR="00491B98" w:rsidRPr="004D29C4" w:rsidRDefault="00491B98" w:rsidP="00560826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3.9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50F4D84" w14:textId="77777777" w:rsidR="00491B98" w:rsidRPr="004D29C4" w:rsidRDefault="00491B98" w:rsidP="00560826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4.24</w:t>
            </w:r>
          </w:p>
        </w:tc>
      </w:tr>
      <w:tr w:rsidR="00243F65" w:rsidRPr="004D29C4" w14:paraId="3613D8F6" w14:textId="77777777" w:rsidTr="007623F0">
        <w:trPr>
          <w:gridAfter w:val="1"/>
          <w:wAfter w:w="567" w:type="dxa"/>
          <w:trHeight w:val="32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7E93D5CD" w14:textId="77777777" w:rsidR="00491B98" w:rsidRPr="004D29C4" w:rsidRDefault="00491B98" w:rsidP="009F57DC">
            <w:pPr>
              <w:tabs>
                <w:tab w:val="left" w:pos="2410"/>
              </w:tabs>
              <w:rPr>
                <w:b/>
                <w:bCs/>
                <w:color w:val="000000"/>
              </w:rPr>
            </w:pPr>
            <w:r w:rsidRPr="004D29C4">
              <w:rPr>
                <w:b/>
                <w:bCs/>
                <w:color w:val="000000"/>
              </w:rPr>
              <w:t>Residual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7E1435" w14:textId="77777777" w:rsidR="00491B98" w:rsidRPr="004D29C4" w:rsidRDefault="00491B98" w:rsidP="009F57DC">
            <w:pPr>
              <w:tabs>
                <w:tab w:val="left" w:pos="2410"/>
              </w:tabs>
              <w:rPr>
                <w:b/>
                <w:bCs/>
                <w:color w:val="000000"/>
              </w:rPr>
            </w:pP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67D9FD1C" w14:textId="77777777" w:rsidR="00491B98" w:rsidRPr="004D29C4" w:rsidRDefault="00491B98" w:rsidP="00560826">
            <w:pPr>
              <w:tabs>
                <w:tab w:val="left" w:pos="2410"/>
              </w:tabs>
              <w:jc w:val="center"/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0CFFC6E" w14:textId="77777777" w:rsidR="00491B98" w:rsidRPr="004D29C4" w:rsidRDefault="00491B98" w:rsidP="00560826">
            <w:pPr>
              <w:tabs>
                <w:tab w:val="left" w:pos="2410"/>
              </w:tabs>
            </w:pPr>
          </w:p>
        </w:tc>
      </w:tr>
      <w:tr w:rsidR="00243F65" w:rsidRPr="004D29C4" w14:paraId="2EC9B4D5" w14:textId="77777777" w:rsidTr="007623F0">
        <w:trPr>
          <w:gridAfter w:val="1"/>
          <w:wAfter w:w="567" w:type="dxa"/>
          <w:trHeight w:val="32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32771668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INH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A360BC" w14:textId="77777777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88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1FC2D4AE" w14:textId="77777777" w:rsidR="00491B98" w:rsidRPr="004D29C4" w:rsidRDefault="00491B98" w:rsidP="00560826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8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065DC86" w14:textId="77777777" w:rsidR="00491B98" w:rsidRPr="004D29C4" w:rsidRDefault="00491B98" w:rsidP="00560826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0.92</w:t>
            </w:r>
          </w:p>
        </w:tc>
      </w:tr>
      <w:tr w:rsidR="00243F65" w:rsidRPr="004D29C4" w14:paraId="752D7831" w14:textId="77777777" w:rsidTr="007623F0">
        <w:trPr>
          <w:gridAfter w:val="1"/>
          <w:wAfter w:w="567" w:type="dxa"/>
          <w:trHeight w:val="32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0B2B130B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FRU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86414D" w14:textId="77777777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1.34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4F83D235" w14:textId="77777777" w:rsidR="00491B98" w:rsidRPr="004D29C4" w:rsidRDefault="00491B98" w:rsidP="00560826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1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F240DAE" w14:textId="77777777" w:rsidR="00491B98" w:rsidRPr="004D29C4" w:rsidRDefault="00491B98" w:rsidP="00560826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1.09</w:t>
            </w:r>
          </w:p>
        </w:tc>
      </w:tr>
      <w:tr w:rsidR="00243F65" w:rsidRPr="004D29C4" w14:paraId="68CD5298" w14:textId="77777777" w:rsidTr="007623F0">
        <w:trPr>
          <w:gridAfter w:val="1"/>
          <w:wAfter w:w="567" w:type="dxa"/>
          <w:trHeight w:val="32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6C68E18A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FRU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A16126" w14:textId="77777777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1.38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6018A593" w14:textId="77777777" w:rsidR="00491B98" w:rsidRPr="004D29C4" w:rsidRDefault="00491B98" w:rsidP="00560826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3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C94F024" w14:textId="77777777" w:rsidR="00491B98" w:rsidRPr="004D29C4" w:rsidRDefault="00491B98" w:rsidP="00560826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1.48</w:t>
            </w:r>
          </w:p>
        </w:tc>
      </w:tr>
      <w:tr w:rsidR="00243F65" w:rsidRPr="004D29C4" w14:paraId="68BB6E00" w14:textId="77777777" w:rsidTr="007623F0">
        <w:trPr>
          <w:gridAfter w:val="1"/>
          <w:wAfter w:w="567" w:type="dxa"/>
          <w:trHeight w:val="32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27E66FEE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FRU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60C7B7" w14:textId="77777777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1.42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71DA918B" w14:textId="77777777" w:rsidR="00491B98" w:rsidRPr="004D29C4" w:rsidRDefault="00491B98" w:rsidP="00560826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3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90E6812" w14:textId="77777777" w:rsidR="00491B98" w:rsidRPr="004D29C4" w:rsidRDefault="00491B98" w:rsidP="00560826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1.44</w:t>
            </w:r>
          </w:p>
        </w:tc>
      </w:tr>
      <w:tr w:rsidR="00243F65" w:rsidRPr="004D29C4" w14:paraId="06921AB4" w14:textId="77777777" w:rsidTr="007623F0">
        <w:trPr>
          <w:gridAfter w:val="1"/>
          <w:wAfter w:w="567" w:type="dxa"/>
          <w:trHeight w:val="32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7977F2AD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INH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A5E0A5" w14:textId="77777777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1.83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3BA7CEEB" w14:textId="77777777" w:rsidR="00491B98" w:rsidRPr="004D29C4" w:rsidRDefault="00491B98" w:rsidP="00560826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7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FB9D0F5" w14:textId="77777777" w:rsidR="00491B98" w:rsidRPr="004D29C4" w:rsidRDefault="00491B98" w:rsidP="00560826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1.73</w:t>
            </w:r>
          </w:p>
        </w:tc>
      </w:tr>
      <w:tr w:rsidR="00243F65" w:rsidRPr="004D29C4" w14:paraId="3CD18EA5" w14:textId="77777777" w:rsidTr="007623F0">
        <w:trPr>
          <w:gridAfter w:val="1"/>
          <w:wAfter w:w="567" w:type="dxa"/>
          <w:trHeight w:val="32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2E171ABF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INH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69E36F" w14:textId="77777777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30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4446EF31" w14:textId="77777777" w:rsidR="00491B98" w:rsidRPr="004D29C4" w:rsidRDefault="00491B98" w:rsidP="00560826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1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530AC8" w14:textId="77777777" w:rsidR="00491B98" w:rsidRPr="004D29C4" w:rsidRDefault="00491B98" w:rsidP="00560826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0.23</w:t>
            </w:r>
          </w:p>
        </w:tc>
      </w:tr>
      <w:tr w:rsidR="00243F65" w:rsidRPr="004D29C4" w14:paraId="1D9028CD" w14:textId="77777777" w:rsidTr="007623F0">
        <w:trPr>
          <w:gridAfter w:val="1"/>
          <w:wAfter w:w="567" w:type="dxa"/>
          <w:trHeight w:val="32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4E5A30AC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ATT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0A236D" w14:textId="77777777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85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20FE10D9" w14:textId="77777777" w:rsidR="00491B98" w:rsidRPr="004D29C4" w:rsidRDefault="00491B98" w:rsidP="00560826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0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DD91F3C" w14:textId="77777777" w:rsidR="00491B98" w:rsidRPr="004D29C4" w:rsidRDefault="00491B98" w:rsidP="00560826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1.07</w:t>
            </w:r>
          </w:p>
        </w:tc>
      </w:tr>
      <w:tr w:rsidR="00243F65" w:rsidRPr="004D29C4" w14:paraId="009DB73A" w14:textId="77777777" w:rsidTr="009E6C60">
        <w:trPr>
          <w:gridAfter w:val="1"/>
          <w:wAfter w:w="567" w:type="dxa"/>
          <w:trHeight w:val="32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3E79F872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ATT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3CFB30" w14:textId="77777777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1.16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  <w:hideMark/>
          </w:tcPr>
          <w:p w14:paraId="067D4F1C" w14:textId="77777777" w:rsidR="00491B98" w:rsidRPr="004D29C4" w:rsidRDefault="00491B98" w:rsidP="00560826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2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050A384" w14:textId="77777777" w:rsidR="00491B98" w:rsidRPr="004D29C4" w:rsidRDefault="00491B98" w:rsidP="00560826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1.34</w:t>
            </w:r>
          </w:p>
        </w:tc>
      </w:tr>
      <w:tr w:rsidR="00243F65" w:rsidRPr="004D29C4" w14:paraId="74CCF01F" w14:textId="77777777" w:rsidTr="009E6C60">
        <w:trPr>
          <w:gridAfter w:val="1"/>
          <w:wAfter w:w="567" w:type="dxa"/>
          <w:trHeight w:val="320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EF5B" w14:textId="77777777" w:rsidR="00491B98" w:rsidRPr="004D29C4" w:rsidRDefault="00491B98" w:rsidP="009F57DC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ATT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543F" w14:textId="77777777" w:rsidR="00491B98" w:rsidRPr="004D29C4" w:rsidRDefault="00491B98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1.23</w:t>
            </w:r>
          </w:p>
        </w:tc>
        <w:tc>
          <w:tcPr>
            <w:tcW w:w="269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C031" w14:textId="77777777" w:rsidR="00491B98" w:rsidRPr="004D29C4" w:rsidRDefault="00491B98" w:rsidP="00560826">
            <w:pPr>
              <w:tabs>
                <w:tab w:val="left" w:pos="2410"/>
              </w:tabs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2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AE056" w14:textId="77777777" w:rsidR="00491B98" w:rsidRPr="004D29C4" w:rsidRDefault="00491B98" w:rsidP="00560826">
            <w:pPr>
              <w:tabs>
                <w:tab w:val="left" w:pos="2410"/>
              </w:tabs>
              <w:rPr>
                <w:color w:val="000000"/>
              </w:rPr>
            </w:pPr>
            <w:r w:rsidRPr="004D29C4">
              <w:rPr>
                <w:color w:val="000000"/>
              </w:rPr>
              <w:t>1.36</w:t>
            </w:r>
          </w:p>
        </w:tc>
      </w:tr>
      <w:tr w:rsidR="00243F65" w:rsidRPr="004D29C4" w14:paraId="6806E23B" w14:textId="77777777" w:rsidTr="007623F0">
        <w:trPr>
          <w:trHeight w:val="320"/>
        </w:trPr>
        <w:tc>
          <w:tcPr>
            <w:tcW w:w="2376" w:type="dxa"/>
            <w:shd w:val="clear" w:color="auto" w:fill="auto"/>
            <w:noWrap/>
            <w:vAlign w:val="bottom"/>
          </w:tcPr>
          <w:p w14:paraId="6E59D74A" w14:textId="77777777" w:rsidR="00560826" w:rsidRPr="004D29C4" w:rsidRDefault="00560826" w:rsidP="009F57DC">
            <w:pPr>
              <w:tabs>
                <w:tab w:val="left" w:pos="2410"/>
              </w:tabs>
              <w:rPr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7A53444" w14:textId="77777777" w:rsidR="00560826" w:rsidRPr="004D29C4" w:rsidRDefault="00560826" w:rsidP="009F57DC">
            <w:pPr>
              <w:tabs>
                <w:tab w:val="left" w:pos="2410"/>
              </w:tabs>
              <w:jc w:val="right"/>
              <w:rPr>
                <w:color w:val="000000"/>
              </w:rPr>
            </w:pP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</w:tcPr>
          <w:p w14:paraId="67D2BAFD" w14:textId="77777777" w:rsidR="00560826" w:rsidRPr="004D29C4" w:rsidRDefault="00560826" w:rsidP="00560826">
            <w:pPr>
              <w:tabs>
                <w:tab w:val="left" w:pos="2410"/>
              </w:tabs>
              <w:jc w:val="center"/>
              <w:rPr>
                <w:color w:val="000000"/>
              </w:rPr>
            </w:pPr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</w:tcPr>
          <w:p w14:paraId="1A5C7526" w14:textId="77777777" w:rsidR="00560826" w:rsidRPr="004D29C4" w:rsidRDefault="00560826" w:rsidP="00560826">
            <w:pPr>
              <w:tabs>
                <w:tab w:val="left" w:pos="2410"/>
              </w:tabs>
              <w:rPr>
                <w:color w:val="000000"/>
              </w:rPr>
            </w:pPr>
          </w:p>
        </w:tc>
      </w:tr>
    </w:tbl>
    <w:p w14:paraId="176D5079" w14:textId="67846256" w:rsidR="00491B98" w:rsidRPr="00A8494D" w:rsidRDefault="00491B98" w:rsidP="00D53E82">
      <w:pPr>
        <w:pBdr>
          <w:bottom w:val="single" w:sz="4" w:space="1" w:color="auto"/>
        </w:pBdr>
        <w:ind w:right="288"/>
        <w:rPr>
          <w:i/>
        </w:rPr>
      </w:pPr>
      <w:r w:rsidRPr="00A8494D">
        <w:rPr>
          <w:i/>
        </w:rPr>
        <w:lastRenderedPageBreak/>
        <w:t>Table 3</w:t>
      </w:r>
      <w:r w:rsidR="00D53E82" w:rsidRPr="00A8494D">
        <w:rPr>
          <w:i/>
        </w:rPr>
        <w:t>c</w:t>
      </w:r>
      <w:r w:rsidRPr="00A8494D">
        <w:rPr>
          <w:i/>
        </w:rPr>
        <w:t>. Standardized Parameter Estimates for Partial Scalar Invariance for Nation Groups</w:t>
      </w:r>
    </w:p>
    <w:tbl>
      <w:tblPr>
        <w:tblW w:w="91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842"/>
        <w:gridCol w:w="1467"/>
        <w:gridCol w:w="790"/>
        <w:gridCol w:w="1145"/>
        <w:gridCol w:w="1134"/>
        <w:gridCol w:w="567"/>
      </w:tblGrid>
      <w:tr w:rsidR="00D53E82" w:rsidRPr="004D29C4" w14:paraId="1F10DDDE" w14:textId="77777777" w:rsidTr="00D53E82">
        <w:trPr>
          <w:trHeight w:val="320"/>
        </w:trPr>
        <w:tc>
          <w:tcPr>
            <w:tcW w:w="22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0478" w14:textId="77777777" w:rsidR="00491B98" w:rsidRPr="004D29C4" w:rsidRDefault="00491B98" w:rsidP="007623F0">
            <w:pPr>
              <w:rPr>
                <w:b/>
                <w:bCs/>
                <w:color w:val="000000"/>
              </w:rPr>
            </w:pPr>
            <w:r w:rsidRPr="004D29C4">
              <w:rPr>
                <w:b/>
                <w:bCs/>
                <w:color w:val="000000"/>
              </w:rPr>
              <w:t>Paramet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3EF1" w14:textId="645436F8" w:rsidR="00491B98" w:rsidRPr="004D29C4" w:rsidRDefault="00243F65" w:rsidP="007623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           </w:t>
            </w:r>
            <w:r w:rsidR="007623F0">
              <w:rPr>
                <w:color w:val="000000"/>
              </w:rPr>
              <w:t xml:space="preserve">  </w:t>
            </w:r>
            <w:r w:rsidR="00491B98" w:rsidRPr="004D29C4">
              <w:rPr>
                <w:color w:val="000000"/>
              </w:rPr>
              <w:t>US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8B1B" w14:textId="60B125F8" w:rsidR="00491B98" w:rsidRPr="004D29C4" w:rsidRDefault="00243F65" w:rsidP="007623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="00491B98" w:rsidRPr="004D29C4">
              <w:rPr>
                <w:color w:val="000000"/>
              </w:rPr>
              <w:t>Germany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3F55" w14:textId="77777777" w:rsidR="00491B98" w:rsidRPr="004D29C4" w:rsidRDefault="00491B98" w:rsidP="007623F0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Chin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8661" w14:textId="73E3E085" w:rsidR="00491B98" w:rsidRPr="004D29C4" w:rsidRDefault="00243F65" w:rsidP="007623F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</w:t>
            </w:r>
            <w:r w:rsidR="00491B98" w:rsidRPr="004D29C4">
              <w:rPr>
                <w:color w:val="000000"/>
              </w:rPr>
              <w:t>Spai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C23A9" w14:textId="754B83F3" w:rsidR="00491B98" w:rsidRPr="004D29C4" w:rsidRDefault="00D53E82" w:rsidP="00D53E82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 </w:t>
            </w:r>
            <w:r w:rsidR="00491B98" w:rsidRPr="004D29C4">
              <w:rPr>
                <w:color w:val="000000"/>
              </w:rPr>
              <w:t>UK</w:t>
            </w:r>
          </w:p>
        </w:tc>
      </w:tr>
      <w:tr w:rsidR="007623F0" w:rsidRPr="004D29C4" w14:paraId="4719D3A5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4E76" w14:textId="77777777" w:rsidR="00491B98" w:rsidRPr="004D29C4" w:rsidRDefault="00491B98">
            <w:pPr>
              <w:rPr>
                <w:b/>
                <w:bCs/>
                <w:color w:val="000000"/>
              </w:rPr>
            </w:pPr>
            <w:r w:rsidRPr="004D29C4">
              <w:rPr>
                <w:b/>
                <w:bCs/>
                <w:color w:val="000000"/>
              </w:rPr>
              <w:t>Factor Loading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E348" w14:textId="77777777" w:rsidR="00491B98" w:rsidRPr="004D29C4" w:rsidRDefault="00491B98">
            <w:pPr>
              <w:rPr>
                <w:b/>
                <w:bCs/>
                <w:color w:val="000000"/>
              </w:rPr>
            </w:pP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EF89" w14:textId="77777777" w:rsidR="00491B98" w:rsidRPr="004D29C4" w:rsidRDefault="00491B98"/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4551" w14:textId="77777777" w:rsidR="00491B98" w:rsidRPr="004D29C4" w:rsidRDefault="00491B98"/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19A7" w14:textId="77777777" w:rsidR="00491B98" w:rsidRPr="004D29C4" w:rsidRDefault="00491B98"/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04B7" w14:textId="77777777" w:rsidR="00491B98" w:rsidRPr="004D29C4" w:rsidRDefault="00491B98"/>
        </w:tc>
      </w:tr>
      <w:tr w:rsidR="007623F0" w:rsidRPr="004D29C4" w14:paraId="0055B42C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44D941D3" w14:textId="0A24800E" w:rsidR="00491B98" w:rsidRPr="004D29C4" w:rsidRDefault="00491B98">
            <w:pPr>
              <w:rPr>
                <w:b/>
                <w:bCs/>
                <w:color w:val="000000"/>
              </w:rPr>
            </w:pPr>
            <w:r w:rsidRPr="004D29C4">
              <w:rPr>
                <w:b/>
                <w:bCs/>
                <w:color w:val="000000"/>
              </w:rPr>
              <w:t>FRU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DBF102C" w14:textId="77777777" w:rsidR="00491B98" w:rsidRPr="004D29C4" w:rsidRDefault="00491B98">
            <w:pPr>
              <w:rPr>
                <w:b/>
                <w:bCs/>
                <w:color w:val="000000"/>
              </w:rPr>
            </w:pP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05DC3DA2" w14:textId="77777777" w:rsidR="00491B98" w:rsidRPr="004D29C4" w:rsidRDefault="00491B98"/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D351490" w14:textId="77777777" w:rsidR="00491B98" w:rsidRPr="004D29C4" w:rsidRDefault="00491B98"/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862D8AB" w14:textId="77777777" w:rsidR="00491B98" w:rsidRPr="004D29C4" w:rsidRDefault="00491B98"/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1ED170" w14:textId="77777777" w:rsidR="00491B98" w:rsidRPr="004D29C4" w:rsidRDefault="00491B98"/>
        </w:tc>
      </w:tr>
      <w:tr w:rsidR="007623F0" w:rsidRPr="004D29C4" w14:paraId="045272BB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72EDA079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FRU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1322D68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67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1D04C2C7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79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AB11785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7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6E0313E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CDEEE3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84</w:t>
            </w:r>
          </w:p>
        </w:tc>
      </w:tr>
      <w:tr w:rsidR="007623F0" w:rsidRPr="004D29C4" w14:paraId="47A628BD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6A081193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FRU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2972398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58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0B3D6D57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6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E986464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6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7503C99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31A57A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79</w:t>
            </w:r>
          </w:p>
        </w:tc>
      </w:tr>
      <w:tr w:rsidR="007623F0" w:rsidRPr="004D29C4" w14:paraId="0CB0B0C8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4C75B865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FRU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B2FDD72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51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564F47B0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59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A7E0CA5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6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0B7EA64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A7A6A3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63</w:t>
            </w:r>
          </w:p>
        </w:tc>
      </w:tr>
      <w:tr w:rsidR="007623F0" w:rsidRPr="004D29C4" w14:paraId="1F286742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717A9BFB" w14:textId="3791C917" w:rsidR="00491B98" w:rsidRPr="004D29C4" w:rsidRDefault="00491B98">
            <w:pPr>
              <w:rPr>
                <w:b/>
                <w:bCs/>
                <w:color w:val="000000"/>
              </w:rPr>
            </w:pPr>
            <w:r w:rsidRPr="004D29C4">
              <w:rPr>
                <w:b/>
                <w:bCs/>
                <w:color w:val="000000"/>
              </w:rPr>
              <w:t>IN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7BED649" w14:textId="77777777" w:rsidR="00491B98" w:rsidRPr="004D29C4" w:rsidRDefault="00491B98">
            <w:pPr>
              <w:rPr>
                <w:b/>
                <w:bCs/>
                <w:color w:val="000000"/>
              </w:rPr>
            </w:pP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3F2F69CA" w14:textId="77777777" w:rsidR="00491B98" w:rsidRPr="004D29C4" w:rsidRDefault="00491B98" w:rsidP="00560826">
            <w:pPr>
              <w:jc w:val="center"/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8FA37DD" w14:textId="77777777" w:rsidR="00491B98" w:rsidRPr="004D29C4" w:rsidRDefault="00491B98"/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23DC5B8" w14:textId="77777777" w:rsidR="00491B98" w:rsidRPr="004D29C4" w:rsidRDefault="00491B98"/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D6F2AC" w14:textId="77777777" w:rsidR="00491B98" w:rsidRPr="004D29C4" w:rsidRDefault="00491B98"/>
        </w:tc>
      </w:tr>
      <w:tr w:rsidR="007623F0" w:rsidRPr="004D29C4" w14:paraId="1F01748A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6C0E2059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INH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4FBDA35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63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7CEF2866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7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DEDC8B6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69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639F178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F14C1B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67</w:t>
            </w:r>
          </w:p>
        </w:tc>
      </w:tr>
      <w:tr w:rsidR="007623F0" w:rsidRPr="004D29C4" w14:paraId="771410AA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15E0859D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INH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1728358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49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0125A05D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5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B85B7A6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5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73E3270E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5E41ED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50</w:t>
            </w:r>
          </w:p>
        </w:tc>
      </w:tr>
      <w:tr w:rsidR="007623F0" w:rsidRPr="004D29C4" w14:paraId="7C40B9DA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57D0356E" w14:textId="77777777" w:rsidR="00491B98" w:rsidRPr="00247686" w:rsidRDefault="00491B98">
            <w:pPr>
              <w:rPr>
                <w:color w:val="000000"/>
              </w:rPr>
            </w:pPr>
            <w:r w:rsidRPr="00247686">
              <w:rPr>
                <w:color w:val="000000"/>
              </w:rPr>
              <w:t>INH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99E978C" w14:textId="26A732EF" w:rsidR="00491B98" w:rsidRPr="00247686" w:rsidRDefault="002348BE" w:rsidP="002348BE">
            <w:pPr>
              <w:jc w:val="center"/>
              <w:rPr>
                <w:color w:val="000000"/>
              </w:rPr>
            </w:pPr>
            <w:r w:rsidRPr="00247686">
              <w:rPr>
                <w:color w:val="000000"/>
              </w:rPr>
              <w:t xml:space="preserve">                    0.99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0428C6DB" w14:textId="448D8D02" w:rsidR="00491B98" w:rsidRPr="00247686" w:rsidRDefault="002348BE" w:rsidP="00560826">
            <w:pPr>
              <w:jc w:val="center"/>
              <w:rPr>
                <w:color w:val="000000"/>
              </w:rPr>
            </w:pPr>
            <w:r w:rsidRPr="00247686">
              <w:rPr>
                <w:color w:val="000000"/>
              </w:rPr>
              <w:t>0.99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B616FBD" w14:textId="6DE15045" w:rsidR="00491B98" w:rsidRPr="00247686" w:rsidRDefault="002348BE">
            <w:pPr>
              <w:jc w:val="right"/>
              <w:rPr>
                <w:color w:val="000000"/>
              </w:rPr>
            </w:pPr>
            <w:r w:rsidRPr="00247686">
              <w:rPr>
                <w:color w:val="000000"/>
              </w:rPr>
              <w:t>0.99</w:t>
            </w:r>
            <w:bookmarkStart w:id="0" w:name="_GoBack"/>
            <w:bookmarkEnd w:id="0"/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40877A1" w14:textId="7514CC86" w:rsidR="00491B98" w:rsidRPr="004D29C4" w:rsidRDefault="00234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E250C0" w14:textId="299107D0" w:rsidR="00491B98" w:rsidRPr="004D29C4" w:rsidRDefault="00234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7623F0" w:rsidRPr="004D29C4" w14:paraId="6FB7FB29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5A26D3CF" w14:textId="2EFAEDF0" w:rsidR="00491B98" w:rsidRPr="004D29C4" w:rsidRDefault="00491B98">
            <w:pPr>
              <w:rPr>
                <w:b/>
                <w:bCs/>
                <w:color w:val="000000"/>
              </w:rPr>
            </w:pPr>
            <w:r w:rsidRPr="004D29C4">
              <w:rPr>
                <w:b/>
                <w:bCs/>
                <w:color w:val="000000"/>
              </w:rPr>
              <w:t>ATT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E989088" w14:textId="77777777" w:rsidR="00491B98" w:rsidRPr="004D29C4" w:rsidRDefault="00491B98">
            <w:pPr>
              <w:rPr>
                <w:b/>
                <w:bCs/>
                <w:color w:val="000000"/>
              </w:rPr>
            </w:pP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5DED6D33" w14:textId="77777777" w:rsidR="00491B98" w:rsidRPr="004D29C4" w:rsidRDefault="00491B98" w:rsidP="00560826">
            <w:pPr>
              <w:jc w:val="center"/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883156A" w14:textId="77777777" w:rsidR="00491B98" w:rsidRPr="004D29C4" w:rsidRDefault="00491B98"/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7D9862E" w14:textId="77777777" w:rsidR="00491B98" w:rsidRPr="004D29C4" w:rsidRDefault="00491B98"/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FD8A85" w14:textId="77777777" w:rsidR="00491B98" w:rsidRPr="004D29C4" w:rsidRDefault="00491B98"/>
        </w:tc>
      </w:tr>
      <w:tr w:rsidR="007623F0" w:rsidRPr="004D29C4" w14:paraId="0C90007F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002B54DA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ATT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962D38A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7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7F5A0C47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7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C960260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7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1E5EF38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172916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70</w:t>
            </w:r>
          </w:p>
        </w:tc>
      </w:tr>
      <w:tr w:rsidR="007623F0" w:rsidRPr="004D29C4" w14:paraId="66259FFD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0B6FB0E7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ATT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6E23A33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67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3FDF9DC7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69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0B4C0AD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7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150571C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2A91BB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70</w:t>
            </w:r>
          </w:p>
        </w:tc>
      </w:tr>
      <w:tr w:rsidR="007623F0" w:rsidRPr="004D29C4" w14:paraId="1D34F681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4C77A877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ATT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586CB3A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71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3F2F3C6C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71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22DD899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6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3DB2580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3A50A8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70</w:t>
            </w:r>
          </w:p>
        </w:tc>
      </w:tr>
      <w:tr w:rsidR="007623F0" w:rsidRPr="004D29C4" w14:paraId="1D660FEC" w14:textId="77777777" w:rsidTr="00D53E82">
        <w:trPr>
          <w:gridAfter w:val="1"/>
          <w:wAfter w:w="567" w:type="dxa"/>
          <w:trHeight w:val="36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13E1728E" w14:textId="77777777" w:rsidR="00491B98" w:rsidRPr="004D29C4" w:rsidRDefault="00491B98">
            <w:pPr>
              <w:rPr>
                <w:b/>
                <w:bCs/>
                <w:color w:val="000000"/>
              </w:rPr>
            </w:pPr>
            <w:proofErr w:type="spellStart"/>
            <w:r w:rsidRPr="004D29C4">
              <w:rPr>
                <w:b/>
                <w:bCs/>
                <w:color w:val="000000"/>
              </w:rPr>
              <w:t>Covariances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AF47432" w14:textId="77777777" w:rsidR="00491B98" w:rsidRPr="004D29C4" w:rsidRDefault="00491B98">
            <w:pPr>
              <w:rPr>
                <w:b/>
                <w:bCs/>
                <w:color w:val="000000"/>
              </w:rPr>
            </w:pP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1F1A8E5D" w14:textId="77777777" w:rsidR="00491B98" w:rsidRPr="004D29C4" w:rsidRDefault="00491B98" w:rsidP="00560826">
            <w:pPr>
              <w:jc w:val="center"/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8D44459" w14:textId="77777777" w:rsidR="00491B98" w:rsidRPr="004D29C4" w:rsidRDefault="00491B98"/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24EFDDF" w14:textId="77777777" w:rsidR="00491B98" w:rsidRPr="004D29C4" w:rsidRDefault="00491B98"/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6E314D" w14:textId="77777777" w:rsidR="00491B98" w:rsidRPr="004D29C4" w:rsidRDefault="00491B98"/>
        </w:tc>
      </w:tr>
      <w:tr w:rsidR="007623F0" w:rsidRPr="004D29C4" w14:paraId="59C283F6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6F7D8601" w14:textId="2E4368F4" w:rsidR="00491B98" w:rsidRPr="004D29C4" w:rsidRDefault="004D29C4">
            <w:pPr>
              <w:rPr>
                <w:color w:val="000000"/>
              </w:rPr>
            </w:pPr>
            <w:r w:rsidRPr="004D29C4">
              <w:rPr>
                <w:color w:val="000000"/>
              </w:rPr>
              <w:t>FRU ~</w:t>
            </w:r>
            <w:r w:rsidR="00491B98" w:rsidRPr="004D29C4">
              <w:rPr>
                <w:color w:val="000000"/>
              </w:rPr>
              <w:t>IN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D8ADA30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12E126CD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29A4543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35FFD6C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89E929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</w:tr>
      <w:tr w:rsidR="007623F0" w:rsidRPr="004D29C4" w14:paraId="5DBEA253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164D6BCE" w14:textId="7F8675BC" w:rsidR="00491B98" w:rsidRPr="004D29C4" w:rsidRDefault="004D29C4">
            <w:pPr>
              <w:rPr>
                <w:color w:val="000000"/>
              </w:rPr>
            </w:pPr>
            <w:r w:rsidRPr="004D29C4">
              <w:rPr>
                <w:color w:val="000000"/>
              </w:rPr>
              <w:t>INH ~</w:t>
            </w:r>
            <w:r w:rsidR="00491B98" w:rsidRPr="004D29C4">
              <w:rPr>
                <w:color w:val="000000"/>
              </w:rPr>
              <w:t>ATT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32D85D8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7474784C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337EABB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334C9CD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2E63FD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</w:tr>
      <w:tr w:rsidR="007623F0" w:rsidRPr="004D29C4" w14:paraId="1AB0F896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75662A95" w14:textId="425F7DFA" w:rsidR="00491B98" w:rsidRPr="004D29C4" w:rsidRDefault="004D29C4">
            <w:pPr>
              <w:rPr>
                <w:color w:val="000000"/>
              </w:rPr>
            </w:pPr>
            <w:r w:rsidRPr="004D29C4">
              <w:rPr>
                <w:color w:val="000000"/>
              </w:rPr>
              <w:t>FRU ~</w:t>
            </w:r>
            <w:r w:rsidR="00491B98" w:rsidRPr="004D29C4">
              <w:rPr>
                <w:color w:val="000000"/>
              </w:rPr>
              <w:t>ATT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B7C8D90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-0.4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244FBBD5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-0.3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1E5B139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-0.4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3CC9F31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-0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03D937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-0.41</w:t>
            </w:r>
          </w:p>
        </w:tc>
      </w:tr>
      <w:tr w:rsidR="007623F0" w:rsidRPr="004D29C4" w14:paraId="3725758F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123D51A9" w14:textId="77777777" w:rsidR="00491B98" w:rsidRPr="004D29C4" w:rsidRDefault="00491B98">
            <w:pPr>
              <w:rPr>
                <w:b/>
                <w:bCs/>
                <w:color w:val="000000"/>
              </w:rPr>
            </w:pPr>
            <w:r w:rsidRPr="004D29C4">
              <w:rPr>
                <w:b/>
                <w:bCs/>
                <w:color w:val="000000"/>
              </w:rPr>
              <w:t>Intercept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5727897" w14:textId="77777777" w:rsidR="00491B98" w:rsidRPr="004D29C4" w:rsidRDefault="00491B98">
            <w:pPr>
              <w:rPr>
                <w:b/>
                <w:bCs/>
                <w:color w:val="000000"/>
              </w:rPr>
            </w:pP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23891B8A" w14:textId="77777777" w:rsidR="00491B98" w:rsidRPr="004D29C4" w:rsidRDefault="00491B98" w:rsidP="00560826">
            <w:pPr>
              <w:jc w:val="center"/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DF23913" w14:textId="77777777" w:rsidR="00491B98" w:rsidRPr="004D29C4" w:rsidRDefault="00491B98"/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08473BB" w14:textId="77777777" w:rsidR="00491B98" w:rsidRPr="004D29C4" w:rsidRDefault="00491B98"/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58A100" w14:textId="77777777" w:rsidR="00491B98" w:rsidRPr="004D29C4" w:rsidRDefault="00491B98"/>
        </w:tc>
      </w:tr>
      <w:tr w:rsidR="007623F0" w:rsidRPr="004D29C4" w14:paraId="77679883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331BD2C1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FRU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D710DDB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8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052D58F0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3.03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7B9A284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67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79C65B0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F5F291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54</w:t>
            </w:r>
          </w:p>
        </w:tc>
      </w:tr>
      <w:tr w:rsidR="007623F0" w:rsidRPr="004D29C4" w14:paraId="7EE0122B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5C52D2E6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FRU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0719E63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76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51D63E31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2.8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31CABF4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8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DFD746D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6849B3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71</w:t>
            </w:r>
          </w:p>
        </w:tc>
      </w:tr>
      <w:tr w:rsidR="007623F0" w:rsidRPr="004D29C4" w14:paraId="36D8266C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7525FA06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FRU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CF5A281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64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0667FF1E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2.81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EB2C39D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3.29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B075433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35ED2A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21</w:t>
            </w:r>
          </w:p>
        </w:tc>
      </w:tr>
      <w:tr w:rsidR="007623F0" w:rsidRPr="004D29C4" w14:paraId="7AFD88C1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1D46BFA0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INH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E320E0E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0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2151FA04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2.1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0F13781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0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0EB37B7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1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C537E0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03</w:t>
            </w:r>
          </w:p>
        </w:tc>
      </w:tr>
      <w:tr w:rsidR="007623F0" w:rsidRPr="004D29C4" w14:paraId="6492DC86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6B744208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INH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61618BA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1.86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78BF8018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9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5A20177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1.8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31F300A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1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82A223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1.81</w:t>
            </w:r>
          </w:p>
        </w:tc>
      </w:tr>
      <w:tr w:rsidR="007623F0" w:rsidRPr="004D29C4" w14:paraId="4A782508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7122E947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INH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35C3882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1.98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63F0CCD5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91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7EF0004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1.8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6E05DDE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7DBAE8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1.87</w:t>
            </w:r>
          </w:p>
        </w:tc>
      </w:tr>
      <w:tr w:rsidR="007623F0" w:rsidRPr="004D29C4" w14:paraId="34B96F92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7E317A12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ATT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B250065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45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658D0645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2.57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E366E43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4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9310171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1124B1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44</w:t>
            </w:r>
          </w:p>
        </w:tc>
      </w:tr>
      <w:tr w:rsidR="007623F0" w:rsidRPr="004D29C4" w14:paraId="5B419C0C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48FA02A3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ATT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A4415CF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49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610583EF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2.67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BA34A95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59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270F90B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0ED657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56</w:t>
            </w:r>
          </w:p>
        </w:tc>
      </w:tr>
      <w:tr w:rsidR="007623F0" w:rsidRPr="004D29C4" w14:paraId="7C5CCEA9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7F0C6D65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ATT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ACDB142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47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6015E44D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2.43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2E44812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47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AADBC2C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18B177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16</w:t>
            </w:r>
          </w:p>
        </w:tc>
      </w:tr>
      <w:tr w:rsidR="007623F0" w:rsidRPr="004D29C4" w14:paraId="1F4E6E58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6021E721" w14:textId="77777777" w:rsidR="00491B98" w:rsidRPr="004D29C4" w:rsidRDefault="00491B98">
            <w:pPr>
              <w:rPr>
                <w:b/>
                <w:bCs/>
                <w:color w:val="000000"/>
              </w:rPr>
            </w:pPr>
            <w:r w:rsidRPr="004D29C4">
              <w:rPr>
                <w:b/>
                <w:bCs/>
                <w:color w:val="000000"/>
              </w:rPr>
              <w:t>Residual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FACB448" w14:textId="77777777" w:rsidR="00491B98" w:rsidRPr="004D29C4" w:rsidRDefault="00491B98">
            <w:pPr>
              <w:rPr>
                <w:b/>
                <w:bCs/>
                <w:color w:val="000000"/>
              </w:rPr>
            </w:pP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6F8CF915" w14:textId="77777777" w:rsidR="00491B98" w:rsidRPr="004D29C4" w:rsidRDefault="00491B98" w:rsidP="00560826">
            <w:pPr>
              <w:jc w:val="center"/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E3C8D0C" w14:textId="77777777" w:rsidR="00491B98" w:rsidRPr="004D29C4" w:rsidRDefault="00491B98"/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3FBC6EC" w14:textId="77777777" w:rsidR="00491B98" w:rsidRPr="004D29C4" w:rsidRDefault="00491B98"/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0B231A" w14:textId="77777777" w:rsidR="00491B98" w:rsidRPr="004D29C4" w:rsidRDefault="00491B98"/>
        </w:tc>
      </w:tr>
      <w:tr w:rsidR="007623F0" w:rsidRPr="004D29C4" w14:paraId="62E2CE9E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1EEBEDE7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FRU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C1278C7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55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4BB05D88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37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801122F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5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C235E80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ED5501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30</w:t>
            </w:r>
          </w:p>
        </w:tc>
      </w:tr>
      <w:tr w:rsidR="007623F0" w:rsidRPr="004D29C4" w14:paraId="30DC2DBE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321D79A3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FRU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FD02DD2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66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607A8F54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5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8D972A4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57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90FD15A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DF2004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37</w:t>
            </w:r>
          </w:p>
        </w:tc>
      </w:tr>
      <w:tr w:rsidR="007623F0" w:rsidRPr="004D29C4" w14:paraId="6F0F5969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09D3A845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FRU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7EB152B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74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3097CBA5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6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A6C352F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6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441276A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91D118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61</w:t>
            </w:r>
          </w:p>
        </w:tc>
      </w:tr>
      <w:tr w:rsidR="007623F0" w:rsidRPr="004D29C4" w14:paraId="46740B34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3AE60D3A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INH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6963C1E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61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6C8D20C4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5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D2EDF2F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5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A350224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9FE07E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55</w:t>
            </w:r>
          </w:p>
        </w:tc>
      </w:tr>
      <w:tr w:rsidR="007623F0" w:rsidRPr="004D29C4" w14:paraId="4054A4DD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6CDEA407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INH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4478E17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76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3822D169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73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AC886CE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7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9E8689F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028929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75</w:t>
            </w:r>
          </w:p>
        </w:tc>
      </w:tr>
      <w:tr w:rsidR="007623F0" w:rsidRPr="004D29C4" w14:paraId="7610F395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0A458A41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INH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8D59C88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25E2DABC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AEE2329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CC78C98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69A5F8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</w:tr>
      <w:tr w:rsidR="007623F0" w:rsidRPr="004D29C4" w14:paraId="3C4FDD65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035D88D4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ATT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656DD7F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5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3D7C189E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51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CC94A2D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5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12F85F4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32A0CF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51</w:t>
            </w:r>
          </w:p>
        </w:tc>
      </w:tr>
      <w:tr w:rsidR="007623F0" w:rsidRPr="004D29C4" w14:paraId="74B5E4C0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5EED4E5F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ATT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0E474D1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56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67625BC0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53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366CF2F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5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A271045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A80ADF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51</w:t>
            </w:r>
          </w:p>
        </w:tc>
      </w:tr>
      <w:tr w:rsidR="007623F0" w:rsidRPr="004D29C4" w14:paraId="32944B53" w14:textId="77777777" w:rsidTr="00D53E82">
        <w:trPr>
          <w:gridAfter w:val="1"/>
          <w:wAfter w:w="567" w:type="dxa"/>
          <w:trHeight w:val="32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01158E7E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ATT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3082B40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5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5B7007EC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5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3ECCD9F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5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E995009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A04C1A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51</w:t>
            </w:r>
          </w:p>
        </w:tc>
      </w:tr>
    </w:tbl>
    <w:p w14:paraId="202FCEDB" w14:textId="77777777" w:rsidR="009E6C60" w:rsidRDefault="009E6C60" w:rsidP="00491B98">
      <w:pPr>
        <w:rPr>
          <w:i/>
        </w:rPr>
      </w:pPr>
    </w:p>
    <w:p w14:paraId="730CE828" w14:textId="6B3A9ED4" w:rsidR="00491B98" w:rsidRPr="00A8494D" w:rsidRDefault="00440BED" w:rsidP="00491B98">
      <w:pPr>
        <w:rPr>
          <w:i/>
        </w:rPr>
      </w:pPr>
      <w:r w:rsidRPr="00A8494D">
        <w:rPr>
          <w:i/>
        </w:rPr>
        <w:lastRenderedPageBreak/>
        <w:t>Table 3d</w:t>
      </w:r>
      <w:r w:rsidR="00491B98" w:rsidRPr="00A8494D">
        <w:rPr>
          <w:i/>
        </w:rPr>
        <w:t>. Un</w:t>
      </w:r>
      <w:r w:rsidR="00560826" w:rsidRPr="00A8494D">
        <w:rPr>
          <w:i/>
        </w:rPr>
        <w:t>s</w:t>
      </w:r>
      <w:r w:rsidR="00491B98" w:rsidRPr="00A8494D">
        <w:rPr>
          <w:i/>
        </w:rPr>
        <w:t>tandardized Parameter Estimates for Partial Scalar Invariance for Nation Groups</w:t>
      </w:r>
    </w:p>
    <w:tbl>
      <w:tblPr>
        <w:tblW w:w="93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0"/>
        <w:gridCol w:w="1896"/>
        <w:gridCol w:w="1701"/>
        <w:gridCol w:w="992"/>
        <w:gridCol w:w="1559"/>
        <w:gridCol w:w="1134"/>
      </w:tblGrid>
      <w:tr w:rsidR="00A8494D" w:rsidRPr="004D29C4" w14:paraId="5DAFCE1D" w14:textId="77777777" w:rsidTr="00A8494D">
        <w:trPr>
          <w:trHeight w:val="320"/>
        </w:trPr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5DF7" w14:textId="4575E1C8" w:rsidR="00491B98" w:rsidRPr="004D29C4" w:rsidRDefault="009E6C6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ameters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9DCE" w14:textId="5F4DF7F3" w:rsidR="00491B98" w:rsidRPr="004D29C4" w:rsidRDefault="00A8494D" w:rsidP="00A8494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               </w:t>
            </w:r>
            <w:r w:rsidR="00491B98" w:rsidRPr="004D29C4">
              <w:rPr>
                <w:color w:val="000000"/>
              </w:rPr>
              <w:t>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AFD8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German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BA4C" w14:textId="77777777" w:rsidR="00491B98" w:rsidRPr="004D29C4" w:rsidRDefault="00491B98" w:rsidP="004D29C4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Chin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E4BB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Spa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19BB8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UK</w:t>
            </w:r>
          </w:p>
        </w:tc>
      </w:tr>
      <w:tr w:rsidR="009E6C60" w:rsidRPr="004D29C4" w14:paraId="478F8816" w14:textId="77777777" w:rsidTr="009E6C60">
        <w:trPr>
          <w:trHeight w:val="320"/>
        </w:trPr>
        <w:tc>
          <w:tcPr>
            <w:tcW w:w="20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9D27B50" w14:textId="68648D61" w:rsidR="009E6C60" w:rsidRPr="004D29C4" w:rsidRDefault="009E6C6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actor Loadings</w:t>
            </w:r>
          </w:p>
        </w:tc>
        <w:tc>
          <w:tcPr>
            <w:tcW w:w="18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AD1B230" w14:textId="77777777" w:rsidR="009E6C60" w:rsidRPr="004D29C4" w:rsidRDefault="009E6C60">
            <w:pPr>
              <w:rPr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9AD944E" w14:textId="77777777" w:rsidR="009E6C60" w:rsidRPr="004D29C4" w:rsidRDefault="009E6C60"/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31F6F5F" w14:textId="77777777" w:rsidR="009E6C60" w:rsidRPr="004D29C4" w:rsidRDefault="009E6C60"/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8004CE1" w14:textId="77777777" w:rsidR="009E6C60" w:rsidRPr="004D29C4" w:rsidRDefault="009E6C60"/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E922482" w14:textId="77777777" w:rsidR="009E6C60" w:rsidRPr="004D29C4" w:rsidRDefault="009E6C60"/>
        </w:tc>
      </w:tr>
      <w:tr w:rsidR="00A8494D" w:rsidRPr="004D29C4" w14:paraId="43D5BED8" w14:textId="77777777" w:rsidTr="009E6C60">
        <w:trPr>
          <w:trHeight w:val="320"/>
        </w:trPr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831A6F" w14:textId="51B50F68" w:rsidR="00491B98" w:rsidRPr="004D29C4" w:rsidRDefault="00491B98">
            <w:pPr>
              <w:rPr>
                <w:b/>
                <w:bCs/>
                <w:color w:val="000000"/>
              </w:rPr>
            </w:pPr>
            <w:r w:rsidRPr="004D29C4">
              <w:rPr>
                <w:b/>
                <w:bCs/>
                <w:color w:val="000000"/>
              </w:rPr>
              <w:t xml:space="preserve">FRU </w:t>
            </w: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99DD62" w14:textId="77777777" w:rsidR="00491B98" w:rsidRPr="004D29C4" w:rsidRDefault="00491B98">
            <w:pPr>
              <w:rPr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CEAFE7" w14:textId="77777777" w:rsidR="00491B98" w:rsidRPr="004D29C4" w:rsidRDefault="00491B98"/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3EE657" w14:textId="77777777" w:rsidR="00491B98" w:rsidRPr="004D29C4" w:rsidRDefault="00491B98"/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178500" w14:textId="77777777" w:rsidR="00491B98" w:rsidRPr="004D29C4" w:rsidRDefault="00491B98"/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563255" w14:textId="77777777" w:rsidR="00491B98" w:rsidRPr="004D29C4" w:rsidRDefault="00491B98"/>
        </w:tc>
      </w:tr>
      <w:tr w:rsidR="00A8494D" w:rsidRPr="004D29C4" w14:paraId="6069E16C" w14:textId="77777777" w:rsidTr="009E6C60">
        <w:trPr>
          <w:trHeight w:val="320"/>
        </w:trPr>
        <w:tc>
          <w:tcPr>
            <w:tcW w:w="2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0747BF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FRU1</w:t>
            </w:r>
          </w:p>
        </w:tc>
        <w:tc>
          <w:tcPr>
            <w:tcW w:w="18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585E14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1.0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1DEA20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0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ABA4B2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0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D9F6B0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D9965B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00</w:t>
            </w:r>
          </w:p>
        </w:tc>
      </w:tr>
      <w:tr w:rsidR="00A8494D" w:rsidRPr="004D29C4" w14:paraId="77525BB0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8F9C732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FRU2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015BB6A3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7A4D27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EEA504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9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3D5336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AE0067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90</w:t>
            </w:r>
          </w:p>
        </w:tc>
      </w:tr>
      <w:tr w:rsidR="00A8494D" w:rsidRPr="004D29C4" w14:paraId="5C5BB8E7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D945AD6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FRU3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2F6D8CCC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7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BF4BC6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CAA05A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768A17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9C75B1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76</w:t>
            </w:r>
          </w:p>
        </w:tc>
      </w:tr>
      <w:tr w:rsidR="00A8494D" w:rsidRPr="004D29C4" w14:paraId="2A1205A7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5D15933" w14:textId="2F883272" w:rsidR="00491B98" w:rsidRPr="004D29C4" w:rsidRDefault="00491B98">
            <w:pPr>
              <w:rPr>
                <w:b/>
                <w:bCs/>
                <w:color w:val="000000"/>
              </w:rPr>
            </w:pPr>
            <w:r w:rsidRPr="004D29C4">
              <w:rPr>
                <w:b/>
                <w:bCs/>
                <w:color w:val="000000"/>
              </w:rPr>
              <w:t xml:space="preserve">INH 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0B57C6DB" w14:textId="77777777" w:rsidR="00491B98" w:rsidRPr="004D29C4" w:rsidRDefault="00491B98">
            <w:pPr>
              <w:rPr>
                <w:b/>
                <w:bCs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74846B" w14:textId="77777777" w:rsidR="00491B98" w:rsidRPr="004D29C4" w:rsidRDefault="00491B98" w:rsidP="00560826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08D3F0" w14:textId="77777777" w:rsidR="00491B98" w:rsidRPr="004D29C4" w:rsidRDefault="00491B98" w:rsidP="00560826">
            <w:pPr>
              <w:jc w:val="center"/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B77A93" w14:textId="77777777" w:rsidR="00491B98" w:rsidRPr="004D29C4" w:rsidRDefault="00491B98" w:rsidP="00560826">
            <w:pPr>
              <w:jc w:val="center"/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E631D1" w14:textId="77777777" w:rsidR="00491B98" w:rsidRPr="004D29C4" w:rsidRDefault="00491B98" w:rsidP="00560826">
            <w:pPr>
              <w:jc w:val="center"/>
            </w:pPr>
          </w:p>
        </w:tc>
      </w:tr>
      <w:tr w:rsidR="00A8494D" w:rsidRPr="004D29C4" w14:paraId="0DB65742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06FB2A2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INH1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2824B7F6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B21A4E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A7F62F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9C265F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78ADF6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00</w:t>
            </w:r>
          </w:p>
        </w:tc>
      </w:tr>
      <w:tr w:rsidR="00A8494D" w:rsidRPr="004D29C4" w14:paraId="71184E87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73E3BBA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INH2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198615D0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FF7DF1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8F54ED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B9E1CA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17C61D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75</w:t>
            </w:r>
          </w:p>
        </w:tc>
      </w:tr>
      <w:tr w:rsidR="00A8494D" w:rsidRPr="004D29C4" w14:paraId="7261FADC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C8984F5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INH3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52BE84D8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1.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FB2423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A65278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B693E4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548AEA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49</w:t>
            </w:r>
          </w:p>
        </w:tc>
      </w:tr>
      <w:tr w:rsidR="00A8494D" w:rsidRPr="004D29C4" w14:paraId="642AFA9F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3E1D18B" w14:textId="5E1BA043" w:rsidR="00491B98" w:rsidRPr="004D29C4" w:rsidRDefault="00491B98">
            <w:pPr>
              <w:rPr>
                <w:b/>
                <w:bCs/>
                <w:color w:val="000000"/>
              </w:rPr>
            </w:pPr>
            <w:r w:rsidRPr="004D29C4">
              <w:rPr>
                <w:b/>
                <w:bCs/>
                <w:color w:val="000000"/>
              </w:rPr>
              <w:t>ATT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793092A4" w14:textId="77777777" w:rsidR="00491B98" w:rsidRPr="004D29C4" w:rsidRDefault="00491B98">
            <w:pPr>
              <w:rPr>
                <w:b/>
                <w:bCs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7692EA" w14:textId="77777777" w:rsidR="00491B98" w:rsidRPr="004D29C4" w:rsidRDefault="00491B98" w:rsidP="00560826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EF063A" w14:textId="77777777" w:rsidR="00491B98" w:rsidRPr="004D29C4" w:rsidRDefault="00491B98" w:rsidP="00560826">
            <w:pPr>
              <w:jc w:val="center"/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CEDC80" w14:textId="77777777" w:rsidR="00491B98" w:rsidRPr="004D29C4" w:rsidRDefault="00491B98" w:rsidP="00560826">
            <w:pPr>
              <w:jc w:val="center"/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EDF70A" w14:textId="77777777" w:rsidR="00491B98" w:rsidRPr="004D29C4" w:rsidRDefault="00491B98" w:rsidP="00560826">
            <w:pPr>
              <w:jc w:val="center"/>
            </w:pPr>
          </w:p>
        </w:tc>
      </w:tr>
      <w:tr w:rsidR="00A8494D" w:rsidRPr="004D29C4" w14:paraId="522D07BB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FDD843F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ATT1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50274099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E61403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9A762D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B49A4D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9062DA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00</w:t>
            </w:r>
          </w:p>
        </w:tc>
      </w:tr>
      <w:tr w:rsidR="00A8494D" w:rsidRPr="004D29C4" w14:paraId="49AC6D0F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48E762A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ATT2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0857EBF3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1.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036FB8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E1A04B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CF0470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E9F017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03</w:t>
            </w:r>
          </w:p>
        </w:tc>
      </w:tr>
      <w:tr w:rsidR="00A8494D" w:rsidRPr="004D29C4" w14:paraId="360B1E09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6E0C175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ATT3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276AA855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1.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C87E0D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9882E7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E2AB03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C77CCA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10</w:t>
            </w:r>
          </w:p>
        </w:tc>
      </w:tr>
      <w:tr w:rsidR="00A8494D" w:rsidRPr="004D29C4" w14:paraId="5DEA6D9D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638C1223" w14:textId="77777777" w:rsidR="00491B98" w:rsidRPr="004D29C4" w:rsidRDefault="00491B98">
            <w:pPr>
              <w:rPr>
                <w:b/>
                <w:bCs/>
                <w:color w:val="000000"/>
              </w:rPr>
            </w:pPr>
            <w:proofErr w:type="spellStart"/>
            <w:r w:rsidRPr="004D29C4">
              <w:rPr>
                <w:b/>
                <w:bCs/>
                <w:color w:val="000000"/>
              </w:rPr>
              <w:t>Covariances</w:t>
            </w:r>
            <w:proofErr w:type="spellEnd"/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0FA0C4E0" w14:textId="77777777" w:rsidR="00491B98" w:rsidRPr="004D29C4" w:rsidRDefault="00491B98">
            <w:pPr>
              <w:rPr>
                <w:b/>
                <w:bCs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AD7807" w14:textId="77777777" w:rsidR="00491B98" w:rsidRPr="004D29C4" w:rsidRDefault="00491B98" w:rsidP="00560826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E2764B" w14:textId="77777777" w:rsidR="00491B98" w:rsidRPr="004D29C4" w:rsidRDefault="00491B98" w:rsidP="00560826">
            <w:pPr>
              <w:jc w:val="center"/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E0D53E" w14:textId="77777777" w:rsidR="00491B98" w:rsidRPr="004D29C4" w:rsidRDefault="00491B98" w:rsidP="00560826">
            <w:pPr>
              <w:jc w:val="center"/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6175A1" w14:textId="77777777" w:rsidR="00491B98" w:rsidRPr="004D29C4" w:rsidRDefault="00491B98" w:rsidP="00560826">
            <w:pPr>
              <w:jc w:val="center"/>
            </w:pPr>
          </w:p>
        </w:tc>
      </w:tr>
      <w:tr w:rsidR="00A8494D" w:rsidRPr="004D29C4" w14:paraId="1E7796CE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57C0EDC" w14:textId="04770312" w:rsidR="00491B98" w:rsidRPr="004D29C4" w:rsidRDefault="004D29C4">
            <w:pPr>
              <w:rPr>
                <w:color w:val="000000"/>
              </w:rPr>
            </w:pPr>
            <w:r w:rsidRPr="004D29C4">
              <w:rPr>
                <w:color w:val="000000"/>
              </w:rPr>
              <w:t>FRU ~</w:t>
            </w:r>
            <w:r w:rsidR="00491B98" w:rsidRPr="004D29C4">
              <w:rPr>
                <w:color w:val="000000"/>
              </w:rPr>
              <w:t>INH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0352B3D7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C9EF23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E7D5C0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0014E4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2E6F7A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</w:tr>
      <w:tr w:rsidR="00A8494D" w:rsidRPr="004D29C4" w14:paraId="102469FC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6CE11D7F" w14:textId="565A7E23" w:rsidR="00491B98" w:rsidRPr="004D29C4" w:rsidRDefault="004D29C4">
            <w:pPr>
              <w:rPr>
                <w:color w:val="000000"/>
              </w:rPr>
            </w:pPr>
            <w:r w:rsidRPr="004D29C4">
              <w:rPr>
                <w:color w:val="000000"/>
              </w:rPr>
              <w:t>INH ~</w:t>
            </w:r>
            <w:r w:rsidR="00491B98" w:rsidRPr="004D29C4">
              <w:rPr>
                <w:color w:val="000000"/>
              </w:rPr>
              <w:t>ATT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133587FA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AE3899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BDF097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C3B4BC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F96F02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</w:tr>
      <w:tr w:rsidR="00A8494D" w:rsidRPr="004D29C4" w14:paraId="617BCF2F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60029C3F" w14:textId="42850F26" w:rsidR="00491B98" w:rsidRPr="004D29C4" w:rsidRDefault="004D29C4">
            <w:pPr>
              <w:rPr>
                <w:color w:val="000000"/>
              </w:rPr>
            </w:pPr>
            <w:r w:rsidRPr="004D29C4">
              <w:rPr>
                <w:color w:val="000000"/>
              </w:rPr>
              <w:t>FRU ~</w:t>
            </w:r>
            <w:r w:rsidR="00491B98" w:rsidRPr="004D29C4">
              <w:rPr>
                <w:color w:val="000000"/>
              </w:rPr>
              <w:t>ATT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5F310376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-0.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5EB941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-0.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F5E854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-0.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DE9FC7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-0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A47727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-0.54</w:t>
            </w:r>
          </w:p>
        </w:tc>
      </w:tr>
      <w:tr w:rsidR="00A8494D" w:rsidRPr="004D29C4" w14:paraId="37DF652D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65C82ADE" w14:textId="77777777" w:rsidR="00491B98" w:rsidRPr="004D29C4" w:rsidRDefault="00491B98">
            <w:pPr>
              <w:rPr>
                <w:b/>
                <w:bCs/>
                <w:color w:val="000000"/>
              </w:rPr>
            </w:pPr>
            <w:r w:rsidRPr="004D29C4">
              <w:rPr>
                <w:b/>
                <w:bCs/>
                <w:color w:val="000000"/>
              </w:rPr>
              <w:t>Intercepts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4B217CF6" w14:textId="77777777" w:rsidR="00491B98" w:rsidRPr="004D29C4" w:rsidRDefault="00491B98">
            <w:pPr>
              <w:rPr>
                <w:b/>
                <w:bCs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C3BBF0" w14:textId="77777777" w:rsidR="00491B98" w:rsidRPr="004D29C4" w:rsidRDefault="00491B98" w:rsidP="00560826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0DC679" w14:textId="77777777" w:rsidR="00491B98" w:rsidRPr="004D29C4" w:rsidRDefault="00491B98" w:rsidP="00560826">
            <w:pPr>
              <w:jc w:val="center"/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83D318" w14:textId="77777777" w:rsidR="00491B98" w:rsidRPr="004D29C4" w:rsidRDefault="00491B98" w:rsidP="00560826">
            <w:pPr>
              <w:jc w:val="center"/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460FF8" w14:textId="77777777" w:rsidR="00491B98" w:rsidRPr="004D29C4" w:rsidRDefault="00491B98" w:rsidP="00560826">
            <w:pPr>
              <w:jc w:val="center"/>
            </w:pPr>
          </w:p>
        </w:tc>
      </w:tr>
      <w:tr w:rsidR="00A8494D" w:rsidRPr="004D29C4" w14:paraId="2941E971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0393F26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FRU1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7F38596F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4.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CC0637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4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172E71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4.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5D8350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4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835ADE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4.06</w:t>
            </w:r>
          </w:p>
        </w:tc>
      </w:tr>
      <w:tr w:rsidR="00A8494D" w:rsidRPr="004D29C4" w14:paraId="7293A9EC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60A55204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FRU2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4148459C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4.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A34991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4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49F59F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4.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60CC93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4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94E7F6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4.12</w:t>
            </w:r>
          </w:p>
        </w:tc>
      </w:tr>
      <w:tr w:rsidR="00A8494D" w:rsidRPr="004D29C4" w14:paraId="50962DA2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5EAAF9B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FRU3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375FA44D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3.8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2EF363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3.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3C1FDE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4.3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9F47B7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3.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8EF692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3.59</w:t>
            </w:r>
          </w:p>
        </w:tc>
      </w:tr>
      <w:tr w:rsidR="00A8494D" w:rsidRPr="004D29C4" w14:paraId="7963C28F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C617D97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INH1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331BC640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3.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914829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3.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8A2E9A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3.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2A9E64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3.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0B3100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3.38</w:t>
            </w:r>
          </w:p>
        </w:tc>
      </w:tr>
      <w:tr w:rsidR="00A8494D" w:rsidRPr="004D29C4" w14:paraId="5B4551D7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32BE7EE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INH2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466D523A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3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F860D3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3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A762C1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3.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8479BB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3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3EB8D4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3.00</w:t>
            </w:r>
          </w:p>
        </w:tc>
      </w:tr>
      <w:tr w:rsidR="00A8494D" w:rsidRPr="004D29C4" w14:paraId="752972C3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D61811F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INH3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70A337D5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3.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A1E1B6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3.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5CDC5C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3.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7E75B7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3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769B1D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3.11</w:t>
            </w:r>
          </w:p>
        </w:tc>
      </w:tr>
      <w:tr w:rsidR="00A8494D" w:rsidRPr="004D29C4" w14:paraId="70B9F541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2248AC4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ATT1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5EEC58A5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3.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118ACF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3.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06EB03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3.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729453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3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B123DF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3.43</w:t>
            </w:r>
          </w:p>
        </w:tc>
      </w:tr>
      <w:tr w:rsidR="00A8494D" w:rsidRPr="004D29C4" w14:paraId="1A0AFD16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902B740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ATT2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683CD6CF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3.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09A4C3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3.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026CFB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3.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1BD676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3.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FF6D26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3.74</w:t>
            </w:r>
          </w:p>
        </w:tc>
      </w:tr>
      <w:tr w:rsidR="00A8494D" w:rsidRPr="004D29C4" w14:paraId="5C54728B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29BE3E6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ATT3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2182BD28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3.7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9F6FC3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3.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8F6994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4.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D20F29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4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9C5ACE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3.37</w:t>
            </w:r>
          </w:p>
        </w:tc>
      </w:tr>
      <w:tr w:rsidR="00A8494D" w:rsidRPr="004D29C4" w14:paraId="1D8022F0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39345A9" w14:textId="77777777" w:rsidR="00491B98" w:rsidRPr="004D29C4" w:rsidRDefault="00491B98">
            <w:pPr>
              <w:rPr>
                <w:b/>
                <w:bCs/>
                <w:color w:val="000000"/>
              </w:rPr>
            </w:pPr>
            <w:r w:rsidRPr="004D29C4">
              <w:rPr>
                <w:b/>
                <w:bCs/>
                <w:color w:val="000000"/>
              </w:rPr>
              <w:t>Residuals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33E42C1A" w14:textId="77777777" w:rsidR="00491B98" w:rsidRPr="004D29C4" w:rsidRDefault="00491B98">
            <w:pPr>
              <w:rPr>
                <w:b/>
                <w:bCs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7CB4C4" w14:textId="77777777" w:rsidR="00491B98" w:rsidRPr="004D29C4" w:rsidRDefault="00491B98" w:rsidP="00560826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2F9C71" w14:textId="77777777" w:rsidR="00491B98" w:rsidRPr="004D29C4" w:rsidRDefault="00491B98" w:rsidP="00560826">
            <w:pPr>
              <w:jc w:val="center"/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9181B4" w14:textId="77777777" w:rsidR="00491B98" w:rsidRPr="004D29C4" w:rsidRDefault="00491B98" w:rsidP="00560826">
            <w:pPr>
              <w:jc w:val="center"/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29AA8A" w14:textId="77777777" w:rsidR="00491B98" w:rsidRPr="004D29C4" w:rsidRDefault="00491B98" w:rsidP="00560826">
            <w:pPr>
              <w:jc w:val="center"/>
            </w:pPr>
          </w:p>
        </w:tc>
      </w:tr>
      <w:tr w:rsidR="00A8494D" w:rsidRPr="004D29C4" w14:paraId="76E328E4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7C90A82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INH3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56A4F557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64FBD3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1D92BC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932246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968117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00</w:t>
            </w:r>
          </w:p>
        </w:tc>
      </w:tr>
      <w:tr w:rsidR="00A8494D" w:rsidRPr="004D29C4" w14:paraId="33D6CEA1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3A4B55B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FRU1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60CE27B8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1.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D69881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A584D3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E56513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635C40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76</w:t>
            </w:r>
          </w:p>
        </w:tc>
      </w:tr>
      <w:tr w:rsidR="00A8494D" w:rsidRPr="004D29C4" w14:paraId="0FC55B57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2C1C5FD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FRU2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6ED54A08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1.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860DEB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D0B156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2FF63A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05DB93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86</w:t>
            </w:r>
          </w:p>
        </w:tc>
      </w:tr>
      <w:tr w:rsidR="00A8494D" w:rsidRPr="004D29C4" w14:paraId="51B00EF2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14DD048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FRU3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413C0C0F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1.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A7743D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232B5E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437B82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E5F335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60</w:t>
            </w:r>
          </w:p>
        </w:tc>
      </w:tr>
      <w:tr w:rsidR="00A8494D" w:rsidRPr="004D29C4" w14:paraId="64AB1C7E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6A3A39D2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INH1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56C91A4F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1.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032D8D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F766CC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2F5B3A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CBA5FA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52</w:t>
            </w:r>
          </w:p>
        </w:tc>
      </w:tr>
      <w:tr w:rsidR="00A8494D" w:rsidRPr="004D29C4" w14:paraId="6C60AD68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3710237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INH2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716EB5CB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2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412754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8EA1A6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2.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DC38DF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7E7523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2.07</w:t>
            </w:r>
          </w:p>
        </w:tc>
      </w:tr>
      <w:tr w:rsidR="00A8494D" w:rsidRPr="004D29C4" w14:paraId="0DDFDB96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3E96BFC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ATT1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3CE09078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1.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1310FB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0.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7F284E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39F7E1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E7276A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00</w:t>
            </w:r>
          </w:p>
        </w:tc>
      </w:tr>
      <w:tr w:rsidR="00A8494D" w:rsidRPr="004D29C4" w14:paraId="7A9591C7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FF7C74E" w14:textId="77777777" w:rsidR="00491B98" w:rsidRPr="004D29C4" w:rsidRDefault="00491B98">
            <w:pPr>
              <w:rPr>
                <w:color w:val="000000"/>
              </w:rPr>
            </w:pPr>
            <w:r w:rsidRPr="004D29C4">
              <w:rPr>
                <w:color w:val="000000"/>
              </w:rPr>
              <w:t>ATT2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3FA5F5EB" w14:textId="77777777" w:rsidR="00491B98" w:rsidRPr="004D29C4" w:rsidRDefault="00491B98">
            <w:pPr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1.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D81881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30E86C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517617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2C17B1" w14:textId="77777777" w:rsidR="00491B98" w:rsidRPr="004D29C4" w:rsidRDefault="00491B98" w:rsidP="00560826">
            <w:pPr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09</w:t>
            </w:r>
          </w:p>
        </w:tc>
      </w:tr>
      <w:tr w:rsidR="00A8494D" w:rsidRPr="004D29C4" w14:paraId="29F84B9F" w14:textId="77777777" w:rsidTr="00A8494D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7066D23" w14:textId="77777777" w:rsidR="00491B98" w:rsidRPr="004D29C4" w:rsidRDefault="00491B98" w:rsidP="00D53E82">
            <w:pPr>
              <w:spacing w:after="60"/>
              <w:rPr>
                <w:color w:val="000000"/>
              </w:rPr>
            </w:pPr>
            <w:r w:rsidRPr="004D29C4">
              <w:rPr>
                <w:color w:val="000000"/>
              </w:rPr>
              <w:t>ATT3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2C95BCA5" w14:textId="77777777" w:rsidR="00491B98" w:rsidRPr="004D29C4" w:rsidRDefault="00491B98" w:rsidP="00D53E82">
            <w:pPr>
              <w:spacing w:after="60"/>
              <w:jc w:val="right"/>
              <w:rPr>
                <w:color w:val="000000"/>
              </w:rPr>
            </w:pPr>
            <w:r w:rsidRPr="004D29C4">
              <w:rPr>
                <w:color w:val="000000"/>
              </w:rPr>
              <w:t>1.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72D31F" w14:textId="77777777" w:rsidR="00491B98" w:rsidRPr="004D29C4" w:rsidRDefault="00491B98" w:rsidP="00D53E82">
            <w:pPr>
              <w:spacing w:after="60"/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1A032F" w14:textId="77777777" w:rsidR="00491B98" w:rsidRPr="004D29C4" w:rsidRDefault="00491B98" w:rsidP="00D53E82">
            <w:pPr>
              <w:spacing w:after="60"/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F90163" w14:textId="77777777" w:rsidR="00491B98" w:rsidRPr="004D29C4" w:rsidRDefault="00491B98" w:rsidP="00D53E82">
            <w:pPr>
              <w:spacing w:after="60"/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B6E83D" w14:textId="77777777" w:rsidR="00491B98" w:rsidRPr="004D29C4" w:rsidRDefault="00491B98" w:rsidP="00D53E82">
            <w:pPr>
              <w:spacing w:after="60"/>
              <w:jc w:val="center"/>
              <w:rPr>
                <w:color w:val="000000"/>
              </w:rPr>
            </w:pPr>
            <w:r w:rsidRPr="004D29C4">
              <w:rPr>
                <w:color w:val="000000"/>
              </w:rPr>
              <w:t>1.25</w:t>
            </w:r>
          </w:p>
        </w:tc>
      </w:tr>
    </w:tbl>
    <w:p w14:paraId="43BE372E" w14:textId="2DF68F89" w:rsidR="00491B98" w:rsidRPr="004D29C4" w:rsidRDefault="007623F0" w:rsidP="00A8494D">
      <w:pPr>
        <w:spacing w:before="60"/>
      </w:pPr>
      <w:r>
        <w:t>Note: FRU= Anger/Frustration; INH = Behavioral Inhibition; ATT = Attentional Persistence</w:t>
      </w:r>
    </w:p>
    <w:sectPr w:rsidR="00491B98" w:rsidRPr="004D29C4" w:rsidSect="00D73A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A9C31B" w14:textId="77777777" w:rsidR="00CA1A3D" w:rsidRDefault="00CA1A3D" w:rsidP="00491B98">
      <w:r>
        <w:separator/>
      </w:r>
    </w:p>
  </w:endnote>
  <w:endnote w:type="continuationSeparator" w:id="0">
    <w:p w14:paraId="646AE83F" w14:textId="77777777" w:rsidR="00CA1A3D" w:rsidRDefault="00CA1A3D" w:rsidP="00491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376BEC" w14:textId="77777777" w:rsidR="00CA1A3D" w:rsidRDefault="00CA1A3D" w:rsidP="00491B98">
      <w:r>
        <w:separator/>
      </w:r>
    </w:p>
  </w:footnote>
  <w:footnote w:type="continuationSeparator" w:id="0">
    <w:p w14:paraId="3A5E8211" w14:textId="77777777" w:rsidR="00CA1A3D" w:rsidRDefault="00CA1A3D" w:rsidP="00491B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B98"/>
    <w:rsid w:val="00087130"/>
    <w:rsid w:val="000B03A6"/>
    <w:rsid w:val="001223B0"/>
    <w:rsid w:val="001279DE"/>
    <w:rsid w:val="00196D23"/>
    <w:rsid w:val="002348BE"/>
    <w:rsid w:val="00243F65"/>
    <w:rsid w:val="00247686"/>
    <w:rsid w:val="002573E3"/>
    <w:rsid w:val="002A4211"/>
    <w:rsid w:val="003E4C97"/>
    <w:rsid w:val="00440BED"/>
    <w:rsid w:val="00463743"/>
    <w:rsid w:val="00491B98"/>
    <w:rsid w:val="004D29C4"/>
    <w:rsid w:val="00560826"/>
    <w:rsid w:val="00597B82"/>
    <w:rsid w:val="007623F0"/>
    <w:rsid w:val="008E6063"/>
    <w:rsid w:val="008E742E"/>
    <w:rsid w:val="00940CF0"/>
    <w:rsid w:val="009E6C60"/>
    <w:rsid w:val="009F57DC"/>
    <w:rsid w:val="00A00EC2"/>
    <w:rsid w:val="00A26595"/>
    <w:rsid w:val="00A73868"/>
    <w:rsid w:val="00A8494D"/>
    <w:rsid w:val="00AE52FE"/>
    <w:rsid w:val="00B66CE8"/>
    <w:rsid w:val="00BB36A9"/>
    <w:rsid w:val="00BC4322"/>
    <w:rsid w:val="00CA1A3D"/>
    <w:rsid w:val="00D53E82"/>
    <w:rsid w:val="00D71903"/>
    <w:rsid w:val="00D73A0F"/>
    <w:rsid w:val="00D80E19"/>
    <w:rsid w:val="00EB09BA"/>
    <w:rsid w:val="00F26635"/>
    <w:rsid w:val="00FD5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FDC66F2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491B98"/>
    <w:rPr>
      <w:rFonts w:ascii="Times New Roman" w:eastAsia="Times New Roman" w:hAnsi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91B98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KopfzeileZchn">
    <w:name w:val="Kopfzeile Zchn"/>
    <w:basedOn w:val="Absatz-Standardschriftart"/>
    <w:link w:val="Kopfzeile"/>
    <w:uiPriority w:val="99"/>
    <w:rsid w:val="00491B98"/>
  </w:style>
  <w:style w:type="paragraph" w:styleId="Fuzeile">
    <w:name w:val="footer"/>
    <w:basedOn w:val="Standard"/>
    <w:link w:val="FuzeileZchn"/>
    <w:uiPriority w:val="99"/>
    <w:unhideWhenUsed/>
    <w:rsid w:val="00491B98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uzeileZchn">
    <w:name w:val="Fußzeile Zchn"/>
    <w:basedOn w:val="Absatz-Standardschriftart"/>
    <w:link w:val="Fuzeile"/>
    <w:uiPriority w:val="99"/>
    <w:rsid w:val="00491B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28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9</Words>
  <Characters>3777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u@amplify.com</dc:creator>
  <cp:keywords/>
  <dc:description/>
  <cp:lastModifiedBy>Microsoft Office-Anwender</cp:lastModifiedBy>
  <cp:revision>2</cp:revision>
  <dcterms:created xsi:type="dcterms:W3CDTF">2019-07-29T12:41:00Z</dcterms:created>
  <dcterms:modified xsi:type="dcterms:W3CDTF">2019-07-29T12:41:00Z</dcterms:modified>
</cp:coreProperties>
</file>